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E73DE8" w:rsidRDefault="00654E8F" w:rsidP="0001436A">
      <w:pPr>
        <w:pStyle w:val="SupplementaryMaterial"/>
        <w:rPr>
          <w:b w:val="0"/>
          <w:color w:val="000000" w:themeColor="text1"/>
          <w:sz w:val="24"/>
          <w:szCs w:val="24"/>
        </w:rPr>
      </w:pPr>
      <w:r w:rsidRPr="00E73DE8">
        <w:rPr>
          <w:color w:val="000000" w:themeColor="text1"/>
          <w:sz w:val="24"/>
          <w:szCs w:val="24"/>
        </w:rPr>
        <w:t>Supplementary Material</w:t>
      </w:r>
    </w:p>
    <w:p w14:paraId="29026311" w14:textId="10B042E5" w:rsidR="00EA3D3C" w:rsidRPr="00E73DE8" w:rsidRDefault="00654E8F" w:rsidP="0001436A">
      <w:pPr>
        <w:pStyle w:val="Nagwek1"/>
        <w:rPr>
          <w:color w:val="000000" w:themeColor="text1"/>
        </w:rPr>
      </w:pPr>
      <w:r w:rsidRPr="00E73DE8">
        <w:rPr>
          <w:color w:val="000000" w:themeColor="text1"/>
        </w:rPr>
        <w:t xml:space="preserve">Supplementary </w:t>
      </w:r>
      <w:r w:rsidR="00E53C10" w:rsidRPr="00E73DE8">
        <w:rPr>
          <w:color w:val="000000" w:themeColor="text1"/>
        </w:rPr>
        <w:t>Tables</w:t>
      </w:r>
    </w:p>
    <w:p w14:paraId="458F811B" w14:textId="4F31B11C" w:rsidR="00E53C10" w:rsidRPr="00E73DE8" w:rsidRDefault="00E53C10" w:rsidP="00E53C10">
      <w:pPr>
        <w:rPr>
          <w:rFonts w:cs="Times New Roman"/>
          <w:color w:val="000000" w:themeColor="text1"/>
          <w:szCs w:val="24"/>
        </w:rPr>
      </w:pPr>
      <w:r w:rsidRPr="00E73DE8">
        <w:rPr>
          <w:rFonts w:cs="Times New Roman"/>
          <w:b/>
          <w:bCs/>
          <w:color w:val="000000" w:themeColor="text1"/>
          <w:szCs w:val="24"/>
        </w:rPr>
        <w:t>Tab</w:t>
      </w:r>
      <w:r w:rsidR="00E026C1" w:rsidRPr="00E73DE8">
        <w:rPr>
          <w:rFonts w:cs="Times New Roman"/>
          <w:b/>
          <w:bCs/>
          <w:color w:val="000000" w:themeColor="text1"/>
          <w:szCs w:val="24"/>
        </w:rPr>
        <w:t>le</w:t>
      </w:r>
      <w:r w:rsidRPr="00E73DE8">
        <w:rPr>
          <w:rFonts w:cs="Times New Roman"/>
          <w:b/>
          <w:bCs/>
          <w:color w:val="000000" w:themeColor="text1"/>
          <w:szCs w:val="24"/>
        </w:rPr>
        <w:t xml:space="preserve"> S1</w:t>
      </w:r>
      <w:r w:rsidRPr="00E73DE8">
        <w:rPr>
          <w:rFonts w:cs="Times New Roman"/>
          <w:color w:val="000000" w:themeColor="text1"/>
          <w:szCs w:val="24"/>
        </w:rPr>
        <w:t xml:space="preserve"> Occurrence of </w:t>
      </w:r>
      <w:r w:rsidRPr="00E73DE8">
        <w:rPr>
          <w:rFonts w:cs="Times New Roman"/>
          <w:i/>
          <w:iCs/>
          <w:color w:val="000000" w:themeColor="text1"/>
          <w:szCs w:val="24"/>
        </w:rPr>
        <w:t>E. coli</w:t>
      </w:r>
      <w:r w:rsidRPr="00E73DE8">
        <w:rPr>
          <w:rFonts w:cs="Times New Roman"/>
          <w:color w:val="000000" w:themeColor="text1"/>
          <w:szCs w:val="24"/>
        </w:rPr>
        <w:t xml:space="preserve"> in clinical materials; negative samples – number of samples </w:t>
      </w:r>
      <w:r w:rsidR="00BA64EE" w:rsidRPr="00E73DE8">
        <w:rPr>
          <w:rFonts w:cs="Times New Roman"/>
          <w:color w:val="000000" w:themeColor="text1"/>
          <w:szCs w:val="24"/>
        </w:rPr>
        <w:t>where no clinically important bacteria were detected</w:t>
      </w:r>
      <w:r w:rsidRPr="00E73DE8">
        <w:rPr>
          <w:rFonts w:cs="Times New Roman"/>
          <w:color w:val="000000" w:themeColor="text1"/>
          <w:szCs w:val="24"/>
        </w:rPr>
        <w:t xml:space="preserve">, positive samples – number of samples </w:t>
      </w:r>
      <w:r w:rsidR="00BA64EE" w:rsidRPr="00E73DE8">
        <w:rPr>
          <w:rFonts w:cs="Times New Roman"/>
          <w:color w:val="000000" w:themeColor="text1"/>
          <w:szCs w:val="24"/>
        </w:rPr>
        <w:t>where clinically important bacteria were detected</w:t>
      </w:r>
      <w:r w:rsidRPr="00E73DE8">
        <w:rPr>
          <w:rFonts w:cs="Times New Roman"/>
          <w:color w:val="000000" w:themeColor="text1"/>
          <w:szCs w:val="24"/>
        </w:rPr>
        <w:t xml:space="preserve">, including </w:t>
      </w:r>
      <w:r w:rsidRPr="00E73DE8">
        <w:rPr>
          <w:rFonts w:cs="Times New Roman"/>
          <w:i/>
          <w:iCs/>
          <w:color w:val="000000" w:themeColor="text1"/>
          <w:szCs w:val="24"/>
        </w:rPr>
        <w:t>E. coli</w:t>
      </w:r>
      <w:r w:rsidRPr="00E73DE8">
        <w:rPr>
          <w:rFonts w:cs="Times New Roman"/>
          <w:color w:val="000000" w:themeColor="text1"/>
          <w:szCs w:val="24"/>
        </w:rPr>
        <w:t xml:space="preserve">, </w:t>
      </w:r>
      <w:r w:rsidRPr="00E73DE8">
        <w:rPr>
          <w:rFonts w:cs="Times New Roman"/>
          <w:i/>
          <w:iCs/>
          <w:color w:val="000000" w:themeColor="text1"/>
          <w:szCs w:val="24"/>
        </w:rPr>
        <w:t>E. coli</w:t>
      </w:r>
      <w:r w:rsidRPr="00E73DE8">
        <w:rPr>
          <w:rFonts w:cs="Times New Roman"/>
          <w:color w:val="000000" w:themeColor="text1"/>
          <w:szCs w:val="24"/>
        </w:rPr>
        <w:t xml:space="preserve"> - number of samples with detected presence of </w:t>
      </w:r>
      <w:r w:rsidRPr="00E73DE8">
        <w:rPr>
          <w:rFonts w:cs="Times New Roman"/>
          <w:i/>
          <w:iCs/>
          <w:color w:val="000000" w:themeColor="text1"/>
          <w:szCs w:val="24"/>
        </w:rPr>
        <w:t>E. coli</w:t>
      </w:r>
      <w:r w:rsidRPr="00E73DE8">
        <w:rPr>
          <w:rFonts w:cs="Times New Roman"/>
          <w:color w:val="000000" w:themeColor="text1"/>
          <w:szCs w:val="24"/>
        </w:rPr>
        <w:t xml:space="preserve">, % - percentage of </w:t>
      </w:r>
      <w:r w:rsidRPr="00E73DE8">
        <w:rPr>
          <w:rFonts w:cs="Times New Roman"/>
          <w:i/>
          <w:iCs/>
          <w:color w:val="000000" w:themeColor="text1"/>
          <w:szCs w:val="24"/>
        </w:rPr>
        <w:t>E. coli</w:t>
      </w:r>
      <w:r w:rsidRPr="00E73DE8">
        <w:rPr>
          <w:rFonts w:cs="Times New Roman"/>
          <w:color w:val="000000" w:themeColor="text1"/>
          <w:szCs w:val="24"/>
        </w:rPr>
        <w:t xml:space="preserve"> in the group of positive samples, 2017 – 2022 years of epidemiological </w:t>
      </w:r>
      <w:proofErr w:type="gramStart"/>
      <w:r w:rsidRPr="00E73DE8">
        <w:rPr>
          <w:rFonts w:cs="Times New Roman"/>
          <w:color w:val="000000" w:themeColor="text1"/>
          <w:szCs w:val="24"/>
        </w:rPr>
        <w:t>data</w:t>
      </w:r>
      <w:proofErr w:type="gramEnd"/>
    </w:p>
    <w:tbl>
      <w:tblPr>
        <w:tblStyle w:val="Zwykatabela11"/>
        <w:tblW w:w="8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413"/>
        <w:gridCol w:w="1842"/>
        <w:gridCol w:w="851"/>
        <w:gridCol w:w="850"/>
        <w:gridCol w:w="850"/>
        <w:gridCol w:w="757"/>
        <w:gridCol w:w="802"/>
        <w:gridCol w:w="851"/>
      </w:tblGrid>
      <w:tr w:rsidR="00E73DE8" w:rsidRPr="00E73DE8" w14:paraId="44EA355B" w14:textId="77777777" w:rsidTr="00E53C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0A60A0C0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val="en-US" w:eastAsia="pl-PL"/>
              </w:rPr>
              <w:t> </w:t>
            </w: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Clinical materi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3803A25E" w14:textId="77777777" w:rsidR="00E53C10" w:rsidRPr="00E73DE8" w:rsidRDefault="00E53C10" w:rsidP="00E53C1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 diagnostic resul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7E78C7F6" w14:textId="77777777" w:rsidR="00E53C10" w:rsidRPr="00E73DE8" w:rsidRDefault="00E53C10" w:rsidP="00E53C1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0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7A9C2412" w14:textId="77777777" w:rsidR="00E53C10" w:rsidRPr="00E73DE8" w:rsidRDefault="00E53C10" w:rsidP="00E53C1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0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5320C28B" w14:textId="77777777" w:rsidR="00E53C10" w:rsidRPr="00E73DE8" w:rsidRDefault="00E53C10" w:rsidP="00E53C1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019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2AD44004" w14:textId="77777777" w:rsidR="00E53C10" w:rsidRPr="00E73DE8" w:rsidRDefault="00E53C10" w:rsidP="00E53C1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020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2BA8940C" w14:textId="77777777" w:rsidR="00E53C10" w:rsidRPr="00E73DE8" w:rsidRDefault="00E53C10" w:rsidP="00E53C1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02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7D446BD8" w14:textId="77777777" w:rsidR="00E53C10" w:rsidRPr="00E73DE8" w:rsidRDefault="00E53C10" w:rsidP="00E53C1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022</w:t>
            </w:r>
          </w:p>
        </w:tc>
      </w:tr>
      <w:tr w:rsidR="00E73DE8" w:rsidRPr="00E73DE8" w14:paraId="58992BCB" w14:textId="77777777" w:rsidTr="00E5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hideMark/>
          </w:tcPr>
          <w:p w14:paraId="680DAF82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proofErr w:type="spellStart"/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Urin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70130B0E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negative sampl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59C0974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412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E237A3C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77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2153A7E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728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371E6C9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4875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3AFA641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48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2489E168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389</w:t>
            </w:r>
          </w:p>
        </w:tc>
      </w:tr>
      <w:tr w:rsidR="00E73DE8" w:rsidRPr="00E73DE8" w14:paraId="7E979103" w14:textId="77777777" w:rsidTr="00E53C1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073202DC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4A46BEB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positive sampl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52CCE079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5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18CC7473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5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769C283B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610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14:paraId="5FC05213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494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/>
          </w:tcPr>
          <w:p w14:paraId="70197971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8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C54DC63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727</w:t>
            </w:r>
          </w:p>
        </w:tc>
      </w:tr>
      <w:tr w:rsidR="00E73DE8" w:rsidRPr="00E73DE8" w14:paraId="5E1EE504" w14:textId="77777777" w:rsidTr="00E5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17A31222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65FB6782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l-PL"/>
              </w:rPr>
              <w:t>E. coli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78BED92A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7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4C9E1286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6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673978AB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713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14:paraId="22D717BB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614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/>
          </w:tcPr>
          <w:p w14:paraId="30B63215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7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58AC1E9A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660</w:t>
            </w:r>
          </w:p>
        </w:tc>
      </w:tr>
      <w:tr w:rsidR="00E73DE8" w:rsidRPr="00E73DE8" w14:paraId="5338EE58" w14:textId="77777777" w:rsidTr="00E53C1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6244B9F2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14:paraId="019E5D8C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377752A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48.2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8D693AB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41.2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AEBCA12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44.29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2B3E68D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41.10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AA06E6D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7.9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14:paraId="37B91A76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8.22</w:t>
            </w:r>
          </w:p>
        </w:tc>
      </w:tr>
      <w:tr w:rsidR="00E73DE8" w:rsidRPr="00E73DE8" w14:paraId="0D76EF22" w14:textId="77777777" w:rsidTr="00E5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hideMark/>
          </w:tcPr>
          <w:p w14:paraId="4A1C78C4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Blood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4151C607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negative sampl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926D7AD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51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22CFF95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648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355DB28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6804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FC57A2D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6707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5ECF8E0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663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3F146BC3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377</w:t>
            </w:r>
          </w:p>
        </w:tc>
      </w:tr>
      <w:tr w:rsidR="00E73DE8" w:rsidRPr="00E73DE8" w14:paraId="0DDCFE37" w14:textId="77777777" w:rsidTr="00E53C1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26C0B648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A1DB435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positive sampl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70973D1A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1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75100534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3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02A4985A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210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14:paraId="7F755CEE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456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/>
          </w:tcPr>
          <w:p w14:paraId="547B050E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7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0E7DDEE7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574</w:t>
            </w:r>
          </w:p>
        </w:tc>
      </w:tr>
      <w:tr w:rsidR="00E73DE8" w:rsidRPr="00E73DE8" w14:paraId="10D79479" w14:textId="77777777" w:rsidTr="00E5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72114398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B5B003A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l-PL"/>
              </w:rPr>
              <w:t>E. coli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0D247B07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4B9079BC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009AF200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82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14:paraId="53428F2A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81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/>
          </w:tcPr>
          <w:p w14:paraId="3B7B1BB2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7CE24E02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72</w:t>
            </w:r>
          </w:p>
        </w:tc>
      </w:tr>
      <w:tr w:rsidR="00E73DE8" w:rsidRPr="00E73DE8" w14:paraId="2571AA83" w14:textId="77777777" w:rsidTr="00E53C1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39678F3E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54EF1A95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 xml:space="preserve">%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3DBB6E5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2.8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F045731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1.0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491D122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5.04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910F97E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2.43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B401F3B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1.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14:paraId="25FAE6B6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0.93</w:t>
            </w:r>
          </w:p>
        </w:tc>
      </w:tr>
      <w:tr w:rsidR="00E73DE8" w:rsidRPr="00E73DE8" w14:paraId="085D8F8C" w14:textId="77777777" w:rsidTr="00E5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hideMark/>
          </w:tcPr>
          <w:p w14:paraId="14A727A1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 xml:space="preserve">Lower respiratory </w:t>
            </w:r>
            <w:proofErr w:type="spellStart"/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tract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14:paraId="6BA7FC44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negative sampl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685A00F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0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F5A33E4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3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285A6DD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16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C5F6200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65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23F5B43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45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139CFB33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60</w:t>
            </w:r>
          </w:p>
        </w:tc>
      </w:tr>
      <w:tr w:rsidR="00E73DE8" w:rsidRPr="00E73DE8" w14:paraId="3B45019B" w14:textId="77777777" w:rsidTr="00E53C1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0858B44C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E097132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positive sampl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5B485DBC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4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0240D595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4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0C4E7845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477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14:paraId="396898F4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267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/>
          </w:tcPr>
          <w:p w14:paraId="7CC0A7B6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9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05EEF54B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090</w:t>
            </w:r>
          </w:p>
        </w:tc>
      </w:tr>
      <w:tr w:rsidR="00E73DE8" w:rsidRPr="00E73DE8" w14:paraId="25A7602A" w14:textId="77777777" w:rsidTr="00E5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14:paraId="615B7C76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0DC29CF4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l-PL"/>
              </w:rPr>
              <w:t>E. coli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7E0BE732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29B16FF6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17210184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91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14:paraId="6843F3ED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97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/>
          </w:tcPr>
          <w:p w14:paraId="11F1B62C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00E67F1E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86</w:t>
            </w:r>
          </w:p>
        </w:tc>
      </w:tr>
      <w:tr w:rsidR="00E73DE8" w:rsidRPr="00E73DE8" w14:paraId="0713E464" w14:textId="77777777" w:rsidTr="00E53C1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212102ED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0A7A1102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07EB3FD3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4.9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66FC456C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6.9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77003887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6.16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5E8597F7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7.66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4623C190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7.6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64C57B31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7.89</w:t>
            </w:r>
          </w:p>
        </w:tc>
      </w:tr>
      <w:tr w:rsidR="00E73DE8" w:rsidRPr="00E73DE8" w14:paraId="0F64C5DC" w14:textId="77777777" w:rsidTr="00E5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hideMark/>
          </w:tcPr>
          <w:p w14:paraId="212D7EC9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proofErr w:type="spellStart"/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Sputum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14:paraId="6965B02C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negative sampl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D2468F0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2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8DAC109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7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B2C6E3A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86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28D9FED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94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E3D46DA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9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4FD3E77F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64</w:t>
            </w:r>
          </w:p>
        </w:tc>
      </w:tr>
      <w:tr w:rsidR="00E73DE8" w:rsidRPr="00E73DE8" w14:paraId="71B7F994" w14:textId="77777777" w:rsidTr="00E53C1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280750C8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BB2C38D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positive sampl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5404C938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56A850BE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122E7C57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64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14:paraId="1C64DDFD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680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/>
          </w:tcPr>
          <w:p w14:paraId="64A4F838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6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7D356DC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04</w:t>
            </w:r>
          </w:p>
        </w:tc>
      </w:tr>
      <w:tr w:rsidR="00E73DE8" w:rsidRPr="00E73DE8" w14:paraId="08F5BC05" w14:textId="77777777" w:rsidTr="00E5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14:paraId="39EEA3CB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130E747F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l-PL"/>
              </w:rPr>
              <w:t>E. coli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2C97E622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5A647074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5A3B04A1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0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14:paraId="252D834F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3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/>
          </w:tcPr>
          <w:p w14:paraId="5E1339FA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2A40237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9</w:t>
            </w:r>
          </w:p>
        </w:tc>
      </w:tr>
      <w:tr w:rsidR="00E73DE8" w:rsidRPr="00E73DE8" w14:paraId="636709DE" w14:textId="77777777" w:rsidTr="00E53C1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563ABC98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2661F693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173D39B3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4.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22DB48C4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.2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51835EA5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.55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37D2B8CF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.91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2A08A103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.1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2815B254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.77</w:t>
            </w:r>
          </w:p>
        </w:tc>
      </w:tr>
      <w:tr w:rsidR="00E73DE8" w:rsidRPr="00E73DE8" w14:paraId="03D24152" w14:textId="77777777" w:rsidTr="00E5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hideMark/>
          </w:tcPr>
          <w:p w14:paraId="02F28330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proofErr w:type="spellStart"/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Bedsores</w:t>
            </w:r>
            <w:proofErr w:type="spellEnd"/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 xml:space="preserve"> and </w:t>
            </w:r>
            <w:proofErr w:type="spellStart"/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ulcer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14:paraId="2C9F6D61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negative sampl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B33EAC5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1C271D1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B952847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0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4372553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1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29FD2F7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286D4A90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2</w:t>
            </w:r>
          </w:p>
        </w:tc>
      </w:tr>
      <w:tr w:rsidR="00E73DE8" w:rsidRPr="00E73DE8" w14:paraId="6D593954" w14:textId="77777777" w:rsidTr="00E53C1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34209373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60C56024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positive sampl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0F063C38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7D40DC79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3C570DA3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66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14:paraId="72B2ED78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29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/>
          </w:tcPr>
          <w:p w14:paraId="554D0AD4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07A55923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47</w:t>
            </w:r>
          </w:p>
        </w:tc>
      </w:tr>
      <w:tr w:rsidR="00E73DE8" w:rsidRPr="00E73DE8" w14:paraId="530F2409" w14:textId="77777777" w:rsidTr="00E5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14:paraId="12F92C67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7C2919A5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l-PL"/>
              </w:rPr>
              <w:t>E. coli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FC9D1EA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0C86EB55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2EFECFE1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8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14:paraId="0079C6D4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4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/>
          </w:tcPr>
          <w:p w14:paraId="5ACD6F8E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63D91CD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9</w:t>
            </w:r>
          </w:p>
        </w:tc>
      </w:tr>
      <w:tr w:rsidR="00E73DE8" w:rsidRPr="00E73DE8" w14:paraId="521101B0" w14:textId="77777777" w:rsidTr="00E53C1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06E660D0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4F1CC27C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1D5DEE5C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2.5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378DF4B2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7.9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5BF1301F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0.53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4ECFFED6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6.11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1C702EF6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8.3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16C65754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1.74</w:t>
            </w:r>
          </w:p>
        </w:tc>
      </w:tr>
      <w:tr w:rsidR="00E73DE8" w:rsidRPr="00E73DE8" w14:paraId="1198BEA8" w14:textId="77777777" w:rsidTr="00E5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14:paraId="717AA469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 xml:space="preserve">Body </w:t>
            </w:r>
            <w:proofErr w:type="spellStart"/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fluids</w:t>
            </w:r>
            <w:proofErr w:type="spellEnd"/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14:paraId="09024A6E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negative sampl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7EE2239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5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5A3AA64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6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2CC9552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82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D894034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27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5710DCA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5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1D2AE4D0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95</w:t>
            </w:r>
          </w:p>
        </w:tc>
      </w:tr>
      <w:tr w:rsidR="00E73DE8" w:rsidRPr="00E73DE8" w14:paraId="15E8EF69" w14:textId="77777777" w:rsidTr="00E53C1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2BD6E443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6DFF9EC7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positive sampl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027B1A3A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47A9E622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5BEE6FA2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26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14:paraId="653D7D0E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69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/>
          </w:tcPr>
          <w:p w14:paraId="02F36ED0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FEEC42E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49</w:t>
            </w:r>
          </w:p>
        </w:tc>
      </w:tr>
      <w:tr w:rsidR="00E73DE8" w:rsidRPr="00E73DE8" w14:paraId="329A3D96" w14:textId="77777777" w:rsidTr="00E5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14:paraId="24353955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28E52F79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l-PL"/>
              </w:rPr>
              <w:t>E. coli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7B5AF445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6B59E78F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731559C0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23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14:paraId="1520FDE2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97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/>
          </w:tcPr>
          <w:p w14:paraId="2DB88691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B0F3CBF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92</w:t>
            </w:r>
          </w:p>
        </w:tc>
      </w:tr>
      <w:tr w:rsidR="00E73DE8" w:rsidRPr="00E73DE8" w14:paraId="703D8364" w14:textId="77777777" w:rsidTr="00E53C1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623960EE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4E488891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4FABF10D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8.5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124B596A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0.7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6FB1FB3E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4.42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1A005B28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7.40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1AB5DB16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68.0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4DA28E64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6.95</w:t>
            </w:r>
          </w:p>
        </w:tc>
      </w:tr>
      <w:tr w:rsidR="00E73DE8" w:rsidRPr="00E73DE8" w14:paraId="0DF2518B" w14:textId="77777777" w:rsidTr="00E5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14:paraId="02E69735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proofErr w:type="spellStart"/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lastRenderedPageBreak/>
              <w:t>Wounds</w:t>
            </w:r>
            <w:proofErr w:type="spellEnd"/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 xml:space="preserve"> and </w:t>
            </w:r>
            <w:proofErr w:type="spellStart"/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pusses</w:t>
            </w:r>
            <w:proofErr w:type="spellEnd"/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14:paraId="634373BD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negative sampl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DBC0F4D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45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2A3CE32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0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12A2A1C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35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99E34C3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80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55AE658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1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1B43AA8B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05</w:t>
            </w:r>
          </w:p>
        </w:tc>
      </w:tr>
      <w:tr w:rsidR="00E73DE8" w:rsidRPr="00E73DE8" w14:paraId="1882F747" w14:textId="77777777" w:rsidTr="00E53C1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242EFA12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93C3D56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positive sampl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5709D9F1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9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2FFADA41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7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4593B213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603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14:paraId="4E236129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214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/>
          </w:tcPr>
          <w:p w14:paraId="3E534F11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4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D0D0B9B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182</w:t>
            </w:r>
          </w:p>
        </w:tc>
      </w:tr>
      <w:tr w:rsidR="00E73DE8" w:rsidRPr="00E73DE8" w14:paraId="7E51BD79" w14:textId="77777777" w:rsidTr="00E5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14:paraId="73551A95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22E9C463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l-PL"/>
              </w:rPr>
              <w:t>E. coli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7D1FBFFC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46152553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3445C7E1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37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14:paraId="7411DDB3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50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/>
          </w:tcPr>
          <w:p w14:paraId="6C73097F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4403584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68</w:t>
            </w:r>
          </w:p>
        </w:tc>
      </w:tr>
      <w:tr w:rsidR="00E73DE8" w:rsidRPr="00E73DE8" w14:paraId="4327D50B" w14:textId="77777777" w:rsidTr="00E53C1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20DED7D3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200A7FB6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4DD23C96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0.1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156B2DAC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3.7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4BC3D788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4.78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33305127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2.36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5FA6095A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1.0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7FC1A6C5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2.67</w:t>
            </w:r>
          </w:p>
        </w:tc>
      </w:tr>
      <w:tr w:rsidR="00E73DE8" w:rsidRPr="00E73DE8" w14:paraId="4A1D47F3" w14:textId="77777777" w:rsidTr="00E5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14:paraId="6A24DC0A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proofErr w:type="spellStart"/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Reproductive</w:t>
            </w:r>
            <w:proofErr w:type="spellEnd"/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 xml:space="preserve"> </w:t>
            </w:r>
            <w:proofErr w:type="spellStart"/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tracts</w:t>
            </w:r>
            <w:proofErr w:type="spellEnd"/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14:paraId="231A4BB1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negative sampl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2D699E5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5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DDAC2CE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C701FCC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82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480891C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27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218D343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5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5D6D6DE1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96</w:t>
            </w:r>
          </w:p>
        </w:tc>
      </w:tr>
      <w:tr w:rsidR="00E73DE8" w:rsidRPr="00E73DE8" w14:paraId="37A66293" w14:textId="77777777" w:rsidTr="00E53C1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605E0EBD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3686438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positive sampl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26D97FFA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010F662D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46CF8358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56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14:paraId="21EEAD40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90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/>
          </w:tcPr>
          <w:p w14:paraId="5C792CDE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FBB1877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58</w:t>
            </w:r>
          </w:p>
        </w:tc>
      </w:tr>
      <w:tr w:rsidR="00E73DE8" w:rsidRPr="00E73DE8" w14:paraId="03F44350" w14:textId="77777777" w:rsidTr="00E53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14:paraId="052076F9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4980F291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pl-PL"/>
              </w:rPr>
              <w:t>E. coli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72E682C8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10343842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14:paraId="3E5EEA5C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173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/>
          </w:tcPr>
          <w:p w14:paraId="5A518F9B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8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FFFFFF"/>
          </w:tcPr>
          <w:p w14:paraId="05FF1264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5713B14" w14:textId="77777777" w:rsidR="00E53C10" w:rsidRPr="00E73DE8" w:rsidRDefault="00E53C10" w:rsidP="00E53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59</w:t>
            </w:r>
          </w:p>
        </w:tc>
      </w:tr>
      <w:tr w:rsidR="00E73DE8" w:rsidRPr="00E73DE8" w14:paraId="60AB736E" w14:textId="77777777" w:rsidTr="00E53C1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4CC70DC2" w14:textId="77777777" w:rsidR="00E53C10" w:rsidRPr="00E73DE8" w:rsidRDefault="00E53C10" w:rsidP="00E53C10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0B67A013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2174AF27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98.1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14703221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76.7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2F3FCFFD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31.12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3E1AF8FF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9.83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2BCF318B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8.0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46AC7258" w14:textId="77777777" w:rsidR="00E53C10" w:rsidRPr="00E73DE8" w:rsidRDefault="00E53C10" w:rsidP="00E53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</w:pPr>
            <w:r w:rsidRPr="00E73DE8">
              <w:rPr>
                <w:rFonts w:eastAsia="Times New Roman" w:cs="Times New Roman"/>
                <w:color w:val="000000" w:themeColor="text1"/>
                <w:szCs w:val="24"/>
                <w:lang w:eastAsia="pl-PL"/>
              </w:rPr>
              <w:t>22.87</w:t>
            </w:r>
          </w:p>
        </w:tc>
      </w:tr>
    </w:tbl>
    <w:p w14:paraId="4916FCC9" w14:textId="77777777" w:rsidR="00994A3D" w:rsidRPr="00E73DE8" w:rsidRDefault="00994A3D" w:rsidP="00994A3D">
      <w:pPr>
        <w:keepNext/>
        <w:rPr>
          <w:rFonts w:cs="Times New Roman"/>
          <w:color w:val="000000" w:themeColor="text1"/>
          <w:szCs w:val="24"/>
        </w:rPr>
      </w:pPr>
    </w:p>
    <w:p w14:paraId="1502010C" w14:textId="77777777" w:rsidR="00E026C1" w:rsidRPr="00E73DE8" w:rsidRDefault="00E026C1" w:rsidP="00594B7B">
      <w:pPr>
        <w:rPr>
          <w:rFonts w:cs="Times New Roman"/>
          <w:b/>
          <w:bCs/>
          <w:color w:val="000000" w:themeColor="text1"/>
          <w:szCs w:val="24"/>
        </w:rPr>
        <w:sectPr w:rsidR="00E026C1" w:rsidRPr="00E73DE8" w:rsidSect="00E026C1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tbl>
      <w:tblPr>
        <w:tblStyle w:val="Tabela-Siatka4"/>
        <w:tblpPr w:leftFromText="141" w:rightFromText="141" w:vertAnchor="page" w:horzAnchor="margin" w:tblpXSpec="center" w:tblpY="6217"/>
        <w:tblW w:w="1157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"/>
        <w:gridCol w:w="1054"/>
        <w:gridCol w:w="935"/>
        <w:gridCol w:w="778"/>
        <w:gridCol w:w="1091"/>
        <w:gridCol w:w="778"/>
        <w:gridCol w:w="935"/>
        <w:gridCol w:w="934"/>
        <w:gridCol w:w="779"/>
        <w:gridCol w:w="1090"/>
        <w:gridCol w:w="935"/>
        <w:gridCol w:w="1100"/>
        <w:gridCol w:w="661"/>
      </w:tblGrid>
      <w:tr w:rsidR="00E73DE8" w:rsidRPr="00E73DE8" w14:paraId="166E2AF3" w14:textId="77777777" w:rsidTr="00E026C1">
        <w:trPr>
          <w:trHeight w:val="264"/>
        </w:trPr>
        <w:tc>
          <w:tcPr>
            <w:tcW w:w="504" w:type="dxa"/>
            <w:vAlign w:val="center"/>
          </w:tcPr>
          <w:p w14:paraId="5C512C8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  <w:bookmarkStart w:id="0" w:name="_Hlk148360136"/>
          </w:p>
        </w:tc>
        <w:tc>
          <w:tcPr>
            <w:tcW w:w="1054" w:type="dxa"/>
            <w:vAlign w:val="center"/>
          </w:tcPr>
          <w:p w14:paraId="31269116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355" w:type="dxa"/>
            <w:gridSpan w:val="10"/>
            <w:tcBorders>
              <w:bottom w:val="nil"/>
            </w:tcBorders>
            <w:vAlign w:val="center"/>
          </w:tcPr>
          <w:p w14:paraId="2F98C280" w14:textId="77777777" w:rsidR="00E026C1" w:rsidRPr="00E73DE8" w:rsidRDefault="00E026C1" w:rsidP="00E026C1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CLINICAL MATERIALS</w:t>
            </w:r>
          </w:p>
        </w:tc>
        <w:tc>
          <w:tcPr>
            <w:tcW w:w="661" w:type="dxa"/>
            <w:tcBorders>
              <w:bottom w:val="nil"/>
            </w:tcBorders>
          </w:tcPr>
          <w:p w14:paraId="126A633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E73DE8" w:rsidRPr="00E73DE8" w14:paraId="75910322" w14:textId="77777777" w:rsidTr="007E4AA3">
        <w:trPr>
          <w:trHeight w:val="437"/>
        </w:trPr>
        <w:tc>
          <w:tcPr>
            <w:tcW w:w="504" w:type="dxa"/>
            <w:vAlign w:val="center"/>
          </w:tcPr>
          <w:p w14:paraId="1B72758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bottom w:val="nil"/>
            </w:tcBorders>
            <w:vAlign w:val="center"/>
          </w:tcPr>
          <w:p w14:paraId="1114BB2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color w:val="000000" w:themeColor="text1"/>
                <w:szCs w:val="24"/>
              </w:rPr>
              <w:t>Feature</w:t>
            </w:r>
            <w:proofErr w:type="spellEnd"/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14:paraId="635C969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Blood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vAlign w:val="center"/>
          </w:tcPr>
          <w:p w14:paraId="720A0D5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LRT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vAlign w:val="center"/>
          </w:tcPr>
          <w:p w14:paraId="06AFF2A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color w:val="000000" w:themeColor="text1"/>
                <w:szCs w:val="24"/>
              </w:rPr>
              <w:t>Sputum</w:t>
            </w:r>
            <w:proofErr w:type="spellEnd"/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vAlign w:val="center"/>
          </w:tcPr>
          <w:p w14:paraId="26FC649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FRT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14:paraId="3BAC5EC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color w:val="000000" w:themeColor="text1"/>
                <w:szCs w:val="24"/>
              </w:rPr>
              <w:t>Wound</w:t>
            </w:r>
            <w:proofErr w:type="spellEnd"/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14:paraId="5EBCFBA4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POW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vAlign w:val="center"/>
          </w:tcPr>
          <w:p w14:paraId="130EAC6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BF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vAlign w:val="center"/>
          </w:tcPr>
          <w:p w14:paraId="34F7CAF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color w:val="000000" w:themeColor="text1"/>
                <w:szCs w:val="24"/>
              </w:rPr>
              <w:t>Perianal</w:t>
            </w:r>
            <w:proofErr w:type="spellEnd"/>
            <w:r w:rsidRPr="00E73DE8">
              <w:rPr>
                <w:rFonts w:eastAsia="Calibri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73DE8">
              <w:rPr>
                <w:rFonts w:eastAsia="Calibri" w:cs="Times New Roman"/>
                <w:color w:val="000000" w:themeColor="text1"/>
                <w:szCs w:val="24"/>
              </w:rPr>
              <w:t>pus</w:t>
            </w:r>
            <w:proofErr w:type="spellEnd"/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14:paraId="2133769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color w:val="000000" w:themeColor="text1"/>
                <w:szCs w:val="24"/>
              </w:rPr>
              <w:t>Other</w:t>
            </w:r>
            <w:proofErr w:type="spellEnd"/>
            <w:r w:rsidRPr="00E73DE8">
              <w:rPr>
                <w:rFonts w:eastAsia="Calibri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73DE8">
              <w:rPr>
                <w:rFonts w:eastAsia="Calibri" w:cs="Times New Roman"/>
                <w:color w:val="000000" w:themeColor="text1"/>
                <w:szCs w:val="24"/>
              </w:rPr>
              <w:t>pus</w:t>
            </w:r>
            <w:proofErr w:type="spellEnd"/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center"/>
          </w:tcPr>
          <w:p w14:paraId="4E599CE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color w:val="000000" w:themeColor="text1"/>
                <w:szCs w:val="24"/>
              </w:rPr>
              <w:t>Other</w:t>
            </w:r>
            <w:proofErr w:type="spellEnd"/>
            <w:r w:rsidRPr="00E73DE8">
              <w:rPr>
                <w:rFonts w:eastAsia="Calibri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E73DE8">
              <w:rPr>
                <w:rFonts w:eastAsia="Calibri" w:cs="Times New Roman"/>
                <w:color w:val="000000" w:themeColor="text1"/>
                <w:szCs w:val="24"/>
              </w:rPr>
              <w:t>sources</w:t>
            </w:r>
            <w:proofErr w:type="spellEnd"/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</w:tcPr>
          <w:p w14:paraId="5EE440A6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color w:val="000000" w:themeColor="text1"/>
                <w:szCs w:val="24"/>
              </w:rPr>
              <w:t>All</w:t>
            </w:r>
            <w:proofErr w:type="spellEnd"/>
          </w:p>
        </w:tc>
      </w:tr>
      <w:tr w:rsidR="007F6FA0" w:rsidRPr="00E73DE8" w14:paraId="082F6ECB" w14:textId="77777777" w:rsidTr="007F6FA0">
        <w:trPr>
          <w:trHeight w:val="167"/>
        </w:trPr>
        <w:tc>
          <w:tcPr>
            <w:tcW w:w="504" w:type="dxa"/>
            <w:vMerge w:val="restart"/>
            <w:textDirection w:val="btLr"/>
            <w:vAlign w:val="center"/>
          </w:tcPr>
          <w:p w14:paraId="57321F98" w14:textId="77777777" w:rsidR="007F6FA0" w:rsidRPr="00E73DE8" w:rsidRDefault="007F6FA0" w:rsidP="007F6FA0">
            <w:pPr>
              <w:spacing w:before="0" w:after="0"/>
              <w:ind w:left="113" w:right="113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RINE</w:t>
            </w: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F2E7F4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papC</w:t>
            </w:r>
            <w:proofErr w:type="spellEnd"/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59B95E65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376731F7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  <w:shd w:val="clear" w:color="auto" w:fill="FBE4D5"/>
            <w:vAlign w:val="center"/>
          </w:tcPr>
          <w:p w14:paraId="0CF4B271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778" w:type="dxa"/>
            <w:shd w:val="clear" w:color="auto" w:fill="FBE4D5"/>
            <w:vAlign w:val="center"/>
          </w:tcPr>
          <w:p w14:paraId="226E4722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935" w:type="dxa"/>
            <w:shd w:val="clear" w:color="auto" w:fill="auto"/>
          </w:tcPr>
          <w:p w14:paraId="7BABB206" w14:textId="0CBD7C6C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</w:tcPr>
          <w:p w14:paraId="04D985BF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9" w:type="dxa"/>
            <w:shd w:val="clear" w:color="auto" w:fill="FBE4D5"/>
            <w:vAlign w:val="center"/>
          </w:tcPr>
          <w:p w14:paraId="27ECA3B7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1090" w:type="dxa"/>
          </w:tcPr>
          <w:p w14:paraId="3C516737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19F18A9D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  <w:shd w:val="clear" w:color="auto" w:fill="FBE4D5"/>
            <w:vAlign w:val="center"/>
          </w:tcPr>
          <w:p w14:paraId="625F7682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661" w:type="dxa"/>
            <w:shd w:val="clear" w:color="auto" w:fill="FBE4D5"/>
            <w:vAlign w:val="center"/>
          </w:tcPr>
          <w:p w14:paraId="03525264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</w:tr>
      <w:tr w:rsidR="007F6FA0" w:rsidRPr="00E73DE8" w14:paraId="46FD973C" w14:textId="77777777" w:rsidTr="007F6FA0">
        <w:trPr>
          <w:trHeight w:val="167"/>
        </w:trPr>
        <w:tc>
          <w:tcPr>
            <w:tcW w:w="504" w:type="dxa"/>
            <w:vMerge/>
            <w:vAlign w:val="center"/>
          </w:tcPr>
          <w:p w14:paraId="1EBA1886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4B8EAE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sfaD</w:t>
            </w:r>
            <w:proofErr w:type="spellEnd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/E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FBE4D5"/>
            <w:vAlign w:val="center"/>
          </w:tcPr>
          <w:p w14:paraId="41AD9B24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778" w:type="dxa"/>
          </w:tcPr>
          <w:p w14:paraId="3C2581DB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  <w:shd w:val="clear" w:color="auto" w:fill="FBE4D5"/>
            <w:vAlign w:val="center"/>
          </w:tcPr>
          <w:p w14:paraId="05F376DE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778" w:type="dxa"/>
          </w:tcPr>
          <w:p w14:paraId="6823E0FD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  <w:shd w:val="clear" w:color="auto" w:fill="auto"/>
          </w:tcPr>
          <w:p w14:paraId="437B288B" w14:textId="26343CEC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</w:tcPr>
          <w:p w14:paraId="66CF4625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9" w:type="dxa"/>
            <w:shd w:val="clear" w:color="auto" w:fill="FBE4D5"/>
            <w:vAlign w:val="center"/>
          </w:tcPr>
          <w:p w14:paraId="38C2D7A1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1090" w:type="dxa"/>
          </w:tcPr>
          <w:p w14:paraId="25D6FB54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43749610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  <w:shd w:val="clear" w:color="auto" w:fill="FBE4D5"/>
            <w:vAlign w:val="center"/>
          </w:tcPr>
          <w:p w14:paraId="6AADC7C4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661" w:type="dxa"/>
            <w:shd w:val="clear" w:color="auto" w:fill="FBE4D5"/>
            <w:vAlign w:val="center"/>
          </w:tcPr>
          <w:p w14:paraId="27D58FE2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</w:tr>
      <w:tr w:rsidR="007F6FA0" w:rsidRPr="00E73DE8" w14:paraId="2D0E9698" w14:textId="77777777" w:rsidTr="007F6FA0">
        <w:trPr>
          <w:trHeight w:val="167"/>
        </w:trPr>
        <w:tc>
          <w:tcPr>
            <w:tcW w:w="504" w:type="dxa"/>
            <w:vMerge/>
            <w:vAlign w:val="center"/>
          </w:tcPr>
          <w:p w14:paraId="099FB33D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ABE7DA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cnf1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FBE4D5"/>
            <w:vAlign w:val="center"/>
          </w:tcPr>
          <w:p w14:paraId="33EA74FB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778" w:type="dxa"/>
          </w:tcPr>
          <w:p w14:paraId="44969268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  <w:shd w:val="clear" w:color="auto" w:fill="FBE4D5"/>
            <w:vAlign w:val="center"/>
          </w:tcPr>
          <w:p w14:paraId="5F7B75B9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778" w:type="dxa"/>
          </w:tcPr>
          <w:p w14:paraId="1E602129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  <w:shd w:val="clear" w:color="auto" w:fill="auto"/>
          </w:tcPr>
          <w:p w14:paraId="68E4EB66" w14:textId="74936D6E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  <w:shd w:val="clear" w:color="auto" w:fill="FBE4D5"/>
            <w:vAlign w:val="center"/>
          </w:tcPr>
          <w:p w14:paraId="3127892A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779" w:type="dxa"/>
            <w:shd w:val="clear" w:color="auto" w:fill="FBE4D5"/>
            <w:vAlign w:val="center"/>
          </w:tcPr>
          <w:p w14:paraId="54C5D351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1090" w:type="dxa"/>
          </w:tcPr>
          <w:p w14:paraId="4448BA12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351710BE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  <w:shd w:val="clear" w:color="auto" w:fill="FBE4D5"/>
            <w:vAlign w:val="center"/>
          </w:tcPr>
          <w:p w14:paraId="50EA1872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661" w:type="dxa"/>
            <w:shd w:val="clear" w:color="auto" w:fill="FBE4D5"/>
            <w:vAlign w:val="center"/>
          </w:tcPr>
          <w:p w14:paraId="3FB8BBEF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</w:tr>
      <w:tr w:rsidR="007F6FA0" w:rsidRPr="00E73DE8" w14:paraId="247F93AC" w14:textId="77777777" w:rsidTr="007F6FA0">
        <w:trPr>
          <w:trHeight w:val="167"/>
        </w:trPr>
        <w:tc>
          <w:tcPr>
            <w:tcW w:w="504" w:type="dxa"/>
            <w:vMerge/>
            <w:vAlign w:val="center"/>
          </w:tcPr>
          <w:p w14:paraId="23B405BC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4CBFD5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usp</w:t>
            </w:r>
            <w:proofErr w:type="spellEnd"/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FBE4D5"/>
            <w:vAlign w:val="center"/>
          </w:tcPr>
          <w:p w14:paraId="3768339C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778" w:type="dxa"/>
          </w:tcPr>
          <w:p w14:paraId="3390AA5C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  <w:shd w:val="clear" w:color="auto" w:fill="FBE4D5"/>
            <w:vAlign w:val="center"/>
          </w:tcPr>
          <w:p w14:paraId="4FE45839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778" w:type="dxa"/>
          </w:tcPr>
          <w:p w14:paraId="06196385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  <w:shd w:val="clear" w:color="auto" w:fill="auto"/>
          </w:tcPr>
          <w:p w14:paraId="170B8C82" w14:textId="03D00799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</w:tcPr>
          <w:p w14:paraId="311A0AA1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9" w:type="dxa"/>
            <w:shd w:val="clear" w:color="auto" w:fill="FBE4D5"/>
            <w:vAlign w:val="center"/>
          </w:tcPr>
          <w:p w14:paraId="4F168D31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1090" w:type="dxa"/>
          </w:tcPr>
          <w:p w14:paraId="2F336E50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631BC0E9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  <w:shd w:val="clear" w:color="auto" w:fill="FBE4D5"/>
            <w:vAlign w:val="center"/>
          </w:tcPr>
          <w:p w14:paraId="3AC4A048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661" w:type="dxa"/>
            <w:shd w:val="clear" w:color="auto" w:fill="FBE4D5"/>
            <w:vAlign w:val="center"/>
          </w:tcPr>
          <w:p w14:paraId="2445CABE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</w:tr>
      <w:tr w:rsidR="007F6FA0" w:rsidRPr="00E73DE8" w14:paraId="47539D49" w14:textId="77777777" w:rsidTr="007F6FA0">
        <w:trPr>
          <w:trHeight w:val="167"/>
        </w:trPr>
        <w:tc>
          <w:tcPr>
            <w:tcW w:w="504" w:type="dxa"/>
            <w:vMerge/>
            <w:vAlign w:val="center"/>
          </w:tcPr>
          <w:p w14:paraId="4D50ED3F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AA79D5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hlyA</w:t>
            </w:r>
            <w:proofErr w:type="spellEnd"/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FBE4D5"/>
            <w:vAlign w:val="center"/>
          </w:tcPr>
          <w:p w14:paraId="0B10A218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778" w:type="dxa"/>
          </w:tcPr>
          <w:p w14:paraId="182731A9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  <w:shd w:val="clear" w:color="auto" w:fill="FBE4D5"/>
            <w:vAlign w:val="center"/>
          </w:tcPr>
          <w:p w14:paraId="32A8EA0D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778" w:type="dxa"/>
          </w:tcPr>
          <w:p w14:paraId="1527BD68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  <w:shd w:val="clear" w:color="auto" w:fill="auto"/>
          </w:tcPr>
          <w:p w14:paraId="3099F99A" w14:textId="0C72B81E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</w:tcPr>
          <w:p w14:paraId="1E0952FA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9" w:type="dxa"/>
            <w:shd w:val="clear" w:color="auto" w:fill="FBE4D5"/>
            <w:vAlign w:val="center"/>
          </w:tcPr>
          <w:p w14:paraId="66C105FA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1090" w:type="dxa"/>
          </w:tcPr>
          <w:p w14:paraId="160F3AC3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614E16BE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  <w:shd w:val="clear" w:color="auto" w:fill="FBE4D5"/>
            <w:vAlign w:val="center"/>
          </w:tcPr>
          <w:p w14:paraId="0BCB50F1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661" w:type="dxa"/>
            <w:shd w:val="clear" w:color="auto" w:fill="FBE4D5"/>
            <w:vAlign w:val="center"/>
          </w:tcPr>
          <w:p w14:paraId="11ECDFD5" w14:textId="77777777" w:rsidR="007F6FA0" w:rsidRPr="00E73DE8" w:rsidRDefault="007F6FA0" w:rsidP="007F6FA0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</w:tr>
      <w:tr w:rsidR="00E73DE8" w:rsidRPr="00E73DE8" w14:paraId="08E52A92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6DC5C81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9B157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fimG</w:t>
            </w:r>
            <w:proofErr w:type="spellEnd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/H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3946082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1E473DF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</w:tcPr>
          <w:p w14:paraId="2E21AF9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5D5ABCF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7D0FA8D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</w:tcPr>
          <w:p w14:paraId="5CCD35E4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9" w:type="dxa"/>
            <w:vAlign w:val="center"/>
          </w:tcPr>
          <w:p w14:paraId="47995A5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90" w:type="dxa"/>
          </w:tcPr>
          <w:p w14:paraId="612BDF1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6B1AA8F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78D0A7E6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77C62E2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2EF92B71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5A9ED08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B261F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6B655742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29D17BF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</w:tcPr>
          <w:p w14:paraId="648D3EF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19B494B2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3FB92EC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</w:tcPr>
          <w:p w14:paraId="3E44786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9" w:type="dxa"/>
          </w:tcPr>
          <w:p w14:paraId="63CB3D9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0" w:type="dxa"/>
          </w:tcPr>
          <w:p w14:paraId="07078D1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47BCC27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2F7DF70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0E7B65B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021E99F6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2804565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71C5C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B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CBCA87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5C98139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</w:tcPr>
          <w:p w14:paraId="5134FF7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793A6AF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  <w:shd w:val="clear" w:color="auto" w:fill="DEEAF6"/>
            <w:vAlign w:val="center"/>
          </w:tcPr>
          <w:p w14:paraId="5126C95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934" w:type="dxa"/>
            <w:vAlign w:val="center"/>
          </w:tcPr>
          <w:p w14:paraId="5807FF2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9" w:type="dxa"/>
            <w:shd w:val="clear" w:color="auto" w:fill="DEEAF6"/>
            <w:vAlign w:val="center"/>
          </w:tcPr>
          <w:p w14:paraId="45D54DF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1090" w:type="dxa"/>
          </w:tcPr>
          <w:p w14:paraId="231DF1A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4ECC481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0DF7866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6BED1A8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67486803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6B0536C6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1343E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B2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8214DD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30B3DED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</w:tcPr>
          <w:p w14:paraId="7F77A3E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2BD7ED06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  <w:shd w:val="clear" w:color="auto" w:fill="FBE4D5"/>
            <w:vAlign w:val="center"/>
          </w:tcPr>
          <w:p w14:paraId="15ACCED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934" w:type="dxa"/>
            <w:shd w:val="clear" w:color="auto" w:fill="FBE4D5"/>
            <w:vAlign w:val="center"/>
          </w:tcPr>
          <w:p w14:paraId="21877814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779" w:type="dxa"/>
            <w:shd w:val="clear" w:color="auto" w:fill="FBE4D5"/>
            <w:vAlign w:val="center"/>
          </w:tcPr>
          <w:p w14:paraId="651661A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1090" w:type="dxa"/>
          </w:tcPr>
          <w:p w14:paraId="26ADC52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7370149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2DD2FF5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129B34E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6B949C7B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5FCB37D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2A43D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A7A72C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469292B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</w:tcPr>
          <w:p w14:paraId="0014311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21ACA77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77A20F3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</w:tcPr>
          <w:p w14:paraId="1F2FCB24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9" w:type="dxa"/>
          </w:tcPr>
          <w:p w14:paraId="0790E33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0" w:type="dxa"/>
          </w:tcPr>
          <w:p w14:paraId="5C6AA01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018C285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78F3410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2711A932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1A653C40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3F44192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862B1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D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6030BC9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48C0E55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</w:tcPr>
          <w:p w14:paraId="2B2C3D8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5B418A4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7C63D4D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</w:tcPr>
          <w:p w14:paraId="1CE9E5C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9" w:type="dxa"/>
          </w:tcPr>
          <w:p w14:paraId="54218FE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0" w:type="dxa"/>
          </w:tcPr>
          <w:p w14:paraId="269ABE74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198935B2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3FDDA11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3478D3E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0122F635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38C5311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F981B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21F2506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680444A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</w:tcPr>
          <w:p w14:paraId="06CBB44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4FD1002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1FFFE6F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  <w:shd w:val="clear" w:color="auto" w:fill="DEEAF6"/>
            <w:vAlign w:val="center"/>
          </w:tcPr>
          <w:p w14:paraId="374D0CF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779" w:type="dxa"/>
          </w:tcPr>
          <w:p w14:paraId="21F73B2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0" w:type="dxa"/>
          </w:tcPr>
          <w:p w14:paraId="24A4C4F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60263A3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3593FFB6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09C5B7A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4ECA38E8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354C0AB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4523C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47A0E8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298B231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</w:tcPr>
          <w:p w14:paraId="59CCD92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22B2A94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3B15881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  <w:shd w:val="clear" w:color="auto" w:fill="DEEAF6"/>
            <w:vAlign w:val="center"/>
          </w:tcPr>
          <w:p w14:paraId="441214F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779" w:type="dxa"/>
          </w:tcPr>
          <w:p w14:paraId="04BB66A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0" w:type="dxa"/>
          </w:tcPr>
          <w:p w14:paraId="245DF87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441211B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043DCE6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52241F1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6CC05757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3EF5FDE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1AC77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FDE9D9" w:themeFill="accent6" w:themeFillTint="33"/>
            <w:vAlign w:val="center"/>
          </w:tcPr>
          <w:p w14:paraId="6463B2D7" w14:textId="45D9A839" w:rsidR="00E026C1" w:rsidRPr="00E73DE8" w:rsidRDefault="007E4AA3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778" w:type="dxa"/>
          </w:tcPr>
          <w:p w14:paraId="5FD0D75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  <w:shd w:val="clear" w:color="auto" w:fill="FDE9D9" w:themeFill="accent6" w:themeFillTint="33"/>
          </w:tcPr>
          <w:p w14:paraId="69E31540" w14:textId="02132CDC" w:rsidR="00E026C1" w:rsidRPr="00E73DE8" w:rsidRDefault="007E4AA3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778" w:type="dxa"/>
          </w:tcPr>
          <w:p w14:paraId="47B32BD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3FA6A18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  <w:shd w:val="clear" w:color="auto" w:fill="auto"/>
          </w:tcPr>
          <w:p w14:paraId="7690065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9" w:type="dxa"/>
            <w:shd w:val="clear" w:color="auto" w:fill="DEEAF6"/>
            <w:vAlign w:val="center"/>
          </w:tcPr>
          <w:p w14:paraId="0E4F53C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1090" w:type="dxa"/>
          </w:tcPr>
          <w:p w14:paraId="144EBB6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2B78801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48D7B1A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15C61FD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649D1C6C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29E3957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E9258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R</w:t>
            </w:r>
            <w:r w:rsidRPr="00E73DE8">
              <w:rPr>
                <w:rFonts w:eastAsia="Calibri" w:cs="Times New Roman"/>
                <w:color w:val="000000" w:themeColor="text1"/>
                <w:szCs w:val="24"/>
                <w:vertAlign w:val="subscript"/>
              </w:rPr>
              <w:t>P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shd w:val="clear" w:color="auto" w:fill="DEEAF6"/>
            <w:vAlign w:val="center"/>
          </w:tcPr>
          <w:p w14:paraId="7D51BA8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778" w:type="dxa"/>
          </w:tcPr>
          <w:p w14:paraId="436EC5D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</w:tcPr>
          <w:p w14:paraId="0BA94E8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7936876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3BF6608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  <w:shd w:val="clear" w:color="auto" w:fill="auto"/>
          </w:tcPr>
          <w:p w14:paraId="75E0EAB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9" w:type="dxa"/>
            <w:shd w:val="clear" w:color="auto" w:fill="FBE4D5"/>
            <w:vAlign w:val="center"/>
          </w:tcPr>
          <w:p w14:paraId="509A1F2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1090" w:type="dxa"/>
          </w:tcPr>
          <w:p w14:paraId="43A970D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565A838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6974BE5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3EB5EEF6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777159B2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7A5838E4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8B84F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R</w:t>
            </w:r>
            <w:r w:rsidRPr="00E73DE8">
              <w:rPr>
                <w:rFonts w:eastAsia="Calibri" w:cs="Times New Roman"/>
                <w:color w:val="000000" w:themeColor="text1"/>
                <w:szCs w:val="24"/>
                <w:vertAlign w:val="subscript"/>
              </w:rPr>
              <w:t>C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479584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  <w:shd w:val="clear" w:color="auto" w:fill="DEEAF6"/>
            <w:vAlign w:val="center"/>
          </w:tcPr>
          <w:p w14:paraId="6E3CF72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1091" w:type="dxa"/>
            <w:shd w:val="clear" w:color="auto" w:fill="DEEAF6"/>
            <w:vAlign w:val="center"/>
          </w:tcPr>
          <w:p w14:paraId="33E399E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778" w:type="dxa"/>
            <w:shd w:val="clear" w:color="auto" w:fill="DEEAF6"/>
            <w:vAlign w:val="center"/>
          </w:tcPr>
          <w:p w14:paraId="3D94B01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935" w:type="dxa"/>
            <w:shd w:val="clear" w:color="auto" w:fill="DEEAF6"/>
            <w:vAlign w:val="center"/>
          </w:tcPr>
          <w:p w14:paraId="0C34A63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934" w:type="dxa"/>
            <w:shd w:val="clear" w:color="auto" w:fill="DEEAF6"/>
            <w:vAlign w:val="center"/>
          </w:tcPr>
          <w:p w14:paraId="5AD984D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779" w:type="dxa"/>
          </w:tcPr>
          <w:p w14:paraId="65CA056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0" w:type="dxa"/>
          </w:tcPr>
          <w:p w14:paraId="123EC77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  <w:shd w:val="clear" w:color="auto" w:fill="DEEAF6"/>
            <w:vAlign w:val="center"/>
          </w:tcPr>
          <w:p w14:paraId="0D77FCA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1100" w:type="dxa"/>
            <w:shd w:val="clear" w:color="auto" w:fill="DEEAF6"/>
            <w:vAlign w:val="center"/>
          </w:tcPr>
          <w:p w14:paraId="4F2437E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661" w:type="dxa"/>
            <w:shd w:val="clear" w:color="auto" w:fill="DEEAF6"/>
          </w:tcPr>
          <w:p w14:paraId="3B81A3B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</w:tr>
      <w:tr w:rsidR="00E73DE8" w:rsidRPr="00E73DE8" w14:paraId="536703D0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528AFBC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EA9DF2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R</w:t>
            </w:r>
            <w:r w:rsidRPr="00E73DE8">
              <w:rPr>
                <w:rFonts w:eastAsia="Calibri" w:cs="Times New Roman"/>
                <w:color w:val="000000" w:themeColor="text1"/>
                <w:szCs w:val="24"/>
                <w:vertAlign w:val="subscript"/>
              </w:rPr>
              <w:t>A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1BBA28C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4FBB284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  <w:shd w:val="clear" w:color="auto" w:fill="DEEAF6"/>
            <w:vAlign w:val="center"/>
          </w:tcPr>
          <w:p w14:paraId="5A05A27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778" w:type="dxa"/>
          </w:tcPr>
          <w:p w14:paraId="25363AD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  <w:vAlign w:val="center"/>
          </w:tcPr>
          <w:p w14:paraId="2C7C503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  <w:shd w:val="clear" w:color="auto" w:fill="auto"/>
          </w:tcPr>
          <w:p w14:paraId="381EA02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9" w:type="dxa"/>
            <w:shd w:val="clear" w:color="auto" w:fill="FBE4D5"/>
            <w:vAlign w:val="center"/>
          </w:tcPr>
          <w:p w14:paraId="09F2E544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1090" w:type="dxa"/>
          </w:tcPr>
          <w:p w14:paraId="4652272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58B5385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3B3F69C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0AC8C62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2AFD14D6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320A122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669EC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R</w:t>
            </w:r>
            <w:r w:rsidRPr="00E73DE8">
              <w:rPr>
                <w:rFonts w:eastAsia="Calibri" w:cs="Times New Roman"/>
                <w:color w:val="000000" w:themeColor="text1"/>
                <w:szCs w:val="24"/>
                <w:vertAlign w:val="subscript"/>
              </w:rPr>
              <w:t>F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6E739B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2F9E55D6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  <w:shd w:val="clear" w:color="auto" w:fill="DEEAF6"/>
            <w:vAlign w:val="center"/>
          </w:tcPr>
          <w:p w14:paraId="684FAE3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778" w:type="dxa"/>
            <w:shd w:val="clear" w:color="auto" w:fill="FDE9D9" w:themeFill="accent6" w:themeFillTint="33"/>
          </w:tcPr>
          <w:p w14:paraId="53DC162D" w14:textId="5E9EC5BA" w:rsidR="00E026C1" w:rsidRPr="00E73DE8" w:rsidRDefault="007E4AA3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D4BA925" w14:textId="03FEAD31" w:rsidR="00E026C1" w:rsidRPr="00E73DE8" w:rsidRDefault="007E4AA3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  <w:shd w:val="clear" w:color="auto" w:fill="DBE5F1" w:themeFill="accent1" w:themeFillTint="33"/>
          </w:tcPr>
          <w:p w14:paraId="1AA4C064" w14:textId="6F232766" w:rsidR="00E026C1" w:rsidRPr="00E73DE8" w:rsidRDefault="007E4AA3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779" w:type="dxa"/>
            <w:shd w:val="clear" w:color="auto" w:fill="FBE4D5"/>
            <w:vAlign w:val="center"/>
          </w:tcPr>
          <w:p w14:paraId="3D758EE6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1090" w:type="dxa"/>
          </w:tcPr>
          <w:p w14:paraId="61F7EDD6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7F6C143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70515EC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7CAD9A1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6F89D0F4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4A151D4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11D85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ESBL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72A5FC8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64D6200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  <w:shd w:val="clear" w:color="auto" w:fill="DEEAF6"/>
            <w:vAlign w:val="center"/>
          </w:tcPr>
          <w:p w14:paraId="0597D45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778" w:type="dxa"/>
          </w:tcPr>
          <w:p w14:paraId="2CB8A8C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432F981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  <w:shd w:val="clear" w:color="auto" w:fill="auto"/>
          </w:tcPr>
          <w:p w14:paraId="13EB3E6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9" w:type="dxa"/>
            <w:shd w:val="clear" w:color="auto" w:fill="FBE4D5"/>
            <w:vAlign w:val="center"/>
          </w:tcPr>
          <w:p w14:paraId="42C56276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1090" w:type="dxa"/>
          </w:tcPr>
          <w:p w14:paraId="295F246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42056874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6484F17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5B3085C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4C8B5E4B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1522056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36BF8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MDR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305F4A5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52B45F7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  <w:shd w:val="clear" w:color="auto" w:fill="DEEAF6"/>
            <w:vAlign w:val="center"/>
          </w:tcPr>
          <w:p w14:paraId="6CC06E3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778" w:type="dxa"/>
          </w:tcPr>
          <w:p w14:paraId="2D502C96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77CB47C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  <w:shd w:val="clear" w:color="auto" w:fill="auto"/>
          </w:tcPr>
          <w:p w14:paraId="4C8DED4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9" w:type="dxa"/>
            <w:shd w:val="clear" w:color="auto" w:fill="FBE4D5"/>
            <w:vAlign w:val="center"/>
          </w:tcPr>
          <w:p w14:paraId="7BD5391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1090" w:type="dxa"/>
          </w:tcPr>
          <w:p w14:paraId="3DFB7E2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74232F2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04D5B41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156B32D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0FD533D8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19AD2F7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021E34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C1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004D790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3729982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</w:tcPr>
          <w:p w14:paraId="51BDEA8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7DDA27C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  <w:shd w:val="clear" w:color="auto" w:fill="DEEAF6"/>
            <w:vAlign w:val="center"/>
          </w:tcPr>
          <w:p w14:paraId="35352A74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934" w:type="dxa"/>
            <w:shd w:val="clear" w:color="auto" w:fill="DEEAF6"/>
            <w:vAlign w:val="center"/>
          </w:tcPr>
          <w:p w14:paraId="53AA754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779" w:type="dxa"/>
            <w:shd w:val="clear" w:color="auto" w:fill="DEEAF6"/>
            <w:vAlign w:val="center"/>
          </w:tcPr>
          <w:p w14:paraId="4D6266D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1090" w:type="dxa"/>
          </w:tcPr>
          <w:p w14:paraId="5310CAA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463A71F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4B338ED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13FA993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35063E8F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01329CE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BAA6B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C2</w:t>
            </w: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C9B3916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  <w:shd w:val="clear" w:color="auto" w:fill="FBE4D5"/>
            <w:vAlign w:val="center"/>
          </w:tcPr>
          <w:p w14:paraId="79E9EE92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1091" w:type="dxa"/>
            <w:shd w:val="clear" w:color="auto" w:fill="FBE4D5"/>
            <w:vAlign w:val="center"/>
          </w:tcPr>
          <w:p w14:paraId="1E725D0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↑</w:t>
            </w:r>
          </w:p>
        </w:tc>
        <w:tc>
          <w:tcPr>
            <w:tcW w:w="778" w:type="dxa"/>
          </w:tcPr>
          <w:p w14:paraId="24670D3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2073AC2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</w:tcPr>
          <w:p w14:paraId="109F7F6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9" w:type="dxa"/>
          </w:tcPr>
          <w:p w14:paraId="51E841B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0" w:type="dxa"/>
          </w:tcPr>
          <w:p w14:paraId="562E613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4C53B93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42F47A92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380F10D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63A8A203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4B9AB2B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C7DEB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C3</w:t>
            </w:r>
          </w:p>
        </w:tc>
        <w:tc>
          <w:tcPr>
            <w:tcW w:w="935" w:type="dxa"/>
            <w:tcBorders>
              <w:left w:val="single" w:sz="4" w:space="0" w:color="auto"/>
              <w:bottom w:val="nil"/>
            </w:tcBorders>
          </w:tcPr>
          <w:p w14:paraId="76B8EFF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2FD9F75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</w:tcPr>
          <w:p w14:paraId="57F2E27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  <w:shd w:val="clear" w:color="auto" w:fill="DEEAF6"/>
            <w:vAlign w:val="center"/>
          </w:tcPr>
          <w:p w14:paraId="1BE757A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↓</w:t>
            </w:r>
          </w:p>
        </w:tc>
        <w:tc>
          <w:tcPr>
            <w:tcW w:w="935" w:type="dxa"/>
          </w:tcPr>
          <w:p w14:paraId="151AB31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</w:tcPr>
          <w:p w14:paraId="3C55DBF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9" w:type="dxa"/>
          </w:tcPr>
          <w:p w14:paraId="44E36AD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0" w:type="dxa"/>
          </w:tcPr>
          <w:p w14:paraId="6385AB9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1A14ADA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2655B0F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4071AA8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0EE549C1" w14:textId="77777777" w:rsidTr="007E4AA3">
        <w:trPr>
          <w:trHeight w:val="167"/>
        </w:trPr>
        <w:tc>
          <w:tcPr>
            <w:tcW w:w="504" w:type="dxa"/>
            <w:vMerge/>
            <w:vAlign w:val="center"/>
          </w:tcPr>
          <w:p w14:paraId="575C2F2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8A7BE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C4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C053B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3258648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1" w:type="dxa"/>
          </w:tcPr>
          <w:p w14:paraId="0416639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8" w:type="dxa"/>
          </w:tcPr>
          <w:p w14:paraId="69F7870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5804C67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4" w:type="dxa"/>
          </w:tcPr>
          <w:p w14:paraId="4A3F1E7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79" w:type="dxa"/>
          </w:tcPr>
          <w:p w14:paraId="7280CDD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090" w:type="dxa"/>
          </w:tcPr>
          <w:p w14:paraId="5266832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35" w:type="dxa"/>
          </w:tcPr>
          <w:p w14:paraId="41C36B2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100" w:type="dxa"/>
          </w:tcPr>
          <w:p w14:paraId="00F1AEA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61" w:type="dxa"/>
          </w:tcPr>
          <w:p w14:paraId="52C5F21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</w:tbl>
    <w:bookmarkEnd w:id="0"/>
    <w:p w14:paraId="15BB0FDF" w14:textId="358D1B94" w:rsidR="00E026C1" w:rsidRPr="00E73DE8" w:rsidRDefault="00E026C1" w:rsidP="00E026C1">
      <w:pPr>
        <w:spacing w:before="240"/>
        <w:rPr>
          <w:rFonts w:cs="Times New Roman"/>
          <w:color w:val="000000" w:themeColor="text1"/>
          <w:szCs w:val="24"/>
        </w:rPr>
      </w:pPr>
      <w:r w:rsidRPr="00E73DE8">
        <w:rPr>
          <w:rFonts w:cs="Times New Roman"/>
          <w:b/>
          <w:bCs/>
          <w:color w:val="000000" w:themeColor="text1"/>
          <w:szCs w:val="24"/>
        </w:rPr>
        <w:t>Table S2</w:t>
      </w:r>
      <w:r w:rsidRPr="00E73DE8">
        <w:rPr>
          <w:rFonts w:cs="Times New Roman"/>
          <w:color w:val="000000" w:themeColor="text1"/>
          <w:szCs w:val="24"/>
        </w:rPr>
        <w:t xml:space="preserve"> The correlation between urine-derived and other </w:t>
      </w:r>
      <w:r w:rsidRPr="00E73DE8">
        <w:rPr>
          <w:rFonts w:cs="Times New Roman"/>
          <w:i/>
          <w:iCs/>
          <w:color w:val="000000" w:themeColor="text1"/>
          <w:szCs w:val="24"/>
        </w:rPr>
        <w:t>E. coli</w:t>
      </w:r>
      <w:r w:rsidRPr="00E73DE8">
        <w:rPr>
          <w:rFonts w:cs="Times New Roman"/>
          <w:color w:val="000000" w:themeColor="text1"/>
          <w:szCs w:val="24"/>
        </w:rPr>
        <w:t xml:space="preserve"> isolates in relation to a given features. Legend: LTR – lower respiratory tracts; FTR – female reproductive tracts; BF – body fluids; POW – postoperative wound; </w:t>
      </w:r>
      <w:bookmarkStart w:id="1" w:name="_Hlk147846252"/>
      <w:r w:rsidRPr="00E73DE8">
        <w:rPr>
          <w:rFonts w:cs="Times New Roman"/>
          <w:color w:val="000000" w:themeColor="text1"/>
          <w:szCs w:val="24"/>
        </w:rPr>
        <w:t>Other pus (pus-derived isolates that could not be assigned to the created groups, e.g. pus from the ear); Other sources (isolates from sources that could not be assigned to the created groups, e.g. from the throat)</w:t>
      </w:r>
      <w:bookmarkEnd w:id="1"/>
      <w:r w:rsidRPr="00E73DE8">
        <w:rPr>
          <w:rFonts w:cs="Times New Roman"/>
          <w:color w:val="000000" w:themeColor="text1"/>
          <w:szCs w:val="24"/>
        </w:rPr>
        <w:t xml:space="preserve">; All – all other than urine materials; </w:t>
      </w:r>
      <w:proofErr w:type="spellStart"/>
      <w:r w:rsidRPr="00E73DE8">
        <w:rPr>
          <w:rFonts w:cs="Times New Roman"/>
          <w:i/>
          <w:iCs/>
          <w:color w:val="000000" w:themeColor="text1"/>
          <w:szCs w:val="24"/>
        </w:rPr>
        <w:t>papC</w:t>
      </w:r>
      <w:proofErr w:type="spellEnd"/>
      <w:r w:rsidRPr="00E73DE8">
        <w:rPr>
          <w:rFonts w:cs="Times New Roman"/>
          <w:i/>
          <w:iCs/>
          <w:color w:val="000000" w:themeColor="text1"/>
          <w:szCs w:val="24"/>
        </w:rPr>
        <w:t xml:space="preserve">, </w:t>
      </w:r>
      <w:proofErr w:type="spellStart"/>
      <w:r w:rsidRPr="00E73DE8">
        <w:rPr>
          <w:rFonts w:cs="Times New Roman"/>
          <w:i/>
          <w:iCs/>
          <w:color w:val="000000" w:themeColor="text1"/>
          <w:szCs w:val="24"/>
        </w:rPr>
        <w:t>sfaD</w:t>
      </w:r>
      <w:proofErr w:type="spellEnd"/>
      <w:r w:rsidRPr="00E73DE8">
        <w:rPr>
          <w:rFonts w:cs="Times New Roman"/>
          <w:i/>
          <w:iCs/>
          <w:color w:val="000000" w:themeColor="text1"/>
          <w:szCs w:val="24"/>
        </w:rPr>
        <w:t xml:space="preserve">/E, cnf1, </w:t>
      </w:r>
      <w:proofErr w:type="spellStart"/>
      <w:r w:rsidRPr="00E73DE8">
        <w:rPr>
          <w:rFonts w:cs="Times New Roman"/>
          <w:i/>
          <w:iCs/>
          <w:color w:val="000000" w:themeColor="text1"/>
          <w:szCs w:val="24"/>
        </w:rPr>
        <w:t>usp</w:t>
      </w:r>
      <w:proofErr w:type="spellEnd"/>
      <w:r w:rsidRPr="00E73DE8">
        <w:rPr>
          <w:rFonts w:cs="Times New Roman"/>
          <w:i/>
          <w:iCs/>
          <w:color w:val="000000" w:themeColor="text1"/>
          <w:szCs w:val="24"/>
        </w:rPr>
        <w:t xml:space="preserve">, </w:t>
      </w:r>
      <w:proofErr w:type="spellStart"/>
      <w:r w:rsidRPr="00E73DE8">
        <w:rPr>
          <w:rFonts w:cs="Times New Roman"/>
          <w:i/>
          <w:iCs/>
          <w:color w:val="000000" w:themeColor="text1"/>
          <w:szCs w:val="24"/>
        </w:rPr>
        <w:t>hlyA</w:t>
      </w:r>
      <w:proofErr w:type="spellEnd"/>
      <w:r w:rsidRPr="00E73DE8">
        <w:rPr>
          <w:rFonts w:cs="Times New Roman"/>
          <w:i/>
          <w:iCs/>
          <w:color w:val="000000" w:themeColor="text1"/>
          <w:szCs w:val="24"/>
        </w:rPr>
        <w:t xml:space="preserve">, </w:t>
      </w:r>
      <w:proofErr w:type="spellStart"/>
      <w:r w:rsidRPr="00E73DE8">
        <w:rPr>
          <w:rFonts w:cs="Times New Roman"/>
          <w:i/>
          <w:iCs/>
          <w:color w:val="000000" w:themeColor="text1"/>
          <w:szCs w:val="24"/>
        </w:rPr>
        <w:t>fimG</w:t>
      </w:r>
      <w:proofErr w:type="spellEnd"/>
      <w:r w:rsidRPr="00E73DE8">
        <w:rPr>
          <w:rFonts w:cs="Times New Roman"/>
          <w:i/>
          <w:iCs/>
          <w:color w:val="000000" w:themeColor="text1"/>
          <w:szCs w:val="24"/>
        </w:rPr>
        <w:t>/H</w:t>
      </w:r>
      <w:r w:rsidRPr="00E73DE8">
        <w:rPr>
          <w:rFonts w:cs="Times New Roman"/>
          <w:color w:val="000000" w:themeColor="text1"/>
          <w:szCs w:val="24"/>
        </w:rPr>
        <w:t xml:space="preserve"> – virulence-associated genes; A, B1, B2, C, D, E, F – phylogenetic groups; S – isolates sensitive for all antibiotics; R</w:t>
      </w:r>
      <w:r w:rsidRPr="00E73DE8">
        <w:rPr>
          <w:rFonts w:cs="Times New Roman"/>
          <w:color w:val="000000" w:themeColor="text1"/>
          <w:szCs w:val="24"/>
          <w:vertAlign w:val="subscript"/>
        </w:rPr>
        <w:t>P</w:t>
      </w:r>
      <w:r w:rsidRPr="00E73DE8">
        <w:rPr>
          <w:rFonts w:cs="Times New Roman"/>
          <w:color w:val="000000" w:themeColor="text1"/>
          <w:szCs w:val="24"/>
        </w:rPr>
        <w:t xml:space="preserve"> – isolates resistant to at least one antibiotic from </w:t>
      </w:r>
      <w:proofErr w:type="spellStart"/>
      <w:r w:rsidRPr="00E73DE8">
        <w:rPr>
          <w:rFonts w:cs="Times New Roman"/>
          <w:color w:val="000000" w:themeColor="text1"/>
          <w:szCs w:val="24"/>
        </w:rPr>
        <w:t>penicillins</w:t>
      </w:r>
      <w:proofErr w:type="spellEnd"/>
      <w:r w:rsidRPr="00E73DE8">
        <w:rPr>
          <w:rFonts w:cs="Times New Roman"/>
          <w:color w:val="000000" w:themeColor="text1"/>
          <w:szCs w:val="24"/>
        </w:rPr>
        <w:t>; R</w:t>
      </w:r>
      <w:r w:rsidRPr="00E73DE8">
        <w:rPr>
          <w:rFonts w:cs="Times New Roman"/>
          <w:color w:val="000000" w:themeColor="text1"/>
          <w:szCs w:val="24"/>
          <w:vertAlign w:val="subscript"/>
        </w:rPr>
        <w:t>C</w:t>
      </w:r>
      <w:r w:rsidRPr="00E73DE8">
        <w:rPr>
          <w:rFonts w:cs="Times New Roman"/>
          <w:color w:val="000000" w:themeColor="text1"/>
          <w:szCs w:val="24"/>
        </w:rPr>
        <w:t xml:space="preserve"> – isolates resistant to at least one antibiotic from cephalosporins; R</w:t>
      </w:r>
      <w:r w:rsidRPr="00E73DE8">
        <w:rPr>
          <w:rFonts w:cs="Times New Roman"/>
          <w:color w:val="000000" w:themeColor="text1"/>
          <w:szCs w:val="24"/>
          <w:vertAlign w:val="subscript"/>
        </w:rPr>
        <w:t>A</w:t>
      </w:r>
      <w:r w:rsidRPr="00E73DE8">
        <w:rPr>
          <w:rFonts w:cs="Times New Roman"/>
          <w:color w:val="000000" w:themeColor="text1"/>
          <w:szCs w:val="24"/>
        </w:rPr>
        <w:t xml:space="preserve"> – isolates resistant to at least one aminoglycoside; R</w:t>
      </w:r>
      <w:r w:rsidRPr="00E73DE8">
        <w:rPr>
          <w:rFonts w:cs="Times New Roman"/>
          <w:color w:val="000000" w:themeColor="text1"/>
          <w:szCs w:val="24"/>
          <w:vertAlign w:val="subscript"/>
        </w:rPr>
        <w:t>F</w:t>
      </w:r>
      <w:r w:rsidRPr="00E73DE8">
        <w:rPr>
          <w:rFonts w:cs="Times New Roman"/>
          <w:color w:val="000000" w:themeColor="text1"/>
          <w:szCs w:val="24"/>
        </w:rPr>
        <w:t xml:space="preserve"> -  isolates resistant to at least one fluoroquinolone; ESBL – isolates producing ESBL; MDR – isolates resistant to at least one antibiotic from every of three groups (III/IV generations of cephalosporins, aminoglycosides, fluoroquinolones); C1, C2, C3, C4 - CRISPR1, CRISPR2, CRISPR3, CRISPR4; U↑ or U↓ - </w:t>
      </w:r>
      <w:r w:rsidR="006F3702" w:rsidRPr="00E73DE8">
        <w:rPr>
          <w:rFonts w:eastAsia="Calibri" w:cs="Times New Roman"/>
          <w:color w:val="000000" w:themeColor="text1"/>
          <w:szCs w:val="24"/>
        </w:rPr>
        <w:t>feature was significantly more often found / less often found in urine-derived isolates</w:t>
      </w:r>
      <w:r w:rsidRPr="00E73DE8">
        <w:rPr>
          <w:rFonts w:cs="Times New Roman"/>
          <w:color w:val="000000" w:themeColor="text1"/>
          <w:szCs w:val="24"/>
        </w:rPr>
        <w:t>; - no statistical significance; chi-square (χ2) test, p&lt;0.05 was considered statistically significant</w:t>
      </w:r>
    </w:p>
    <w:p w14:paraId="7AFF9E43" w14:textId="62FE1CE7" w:rsidR="00410C56" w:rsidRPr="00E73DE8" w:rsidRDefault="00410C56" w:rsidP="00410C56">
      <w:pPr>
        <w:rPr>
          <w:rFonts w:cs="Times New Roman"/>
          <w:color w:val="000000" w:themeColor="text1"/>
          <w:szCs w:val="24"/>
        </w:rPr>
        <w:sectPr w:rsidR="00410C56" w:rsidRPr="00E73DE8" w:rsidSect="00E026C1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tbl>
      <w:tblPr>
        <w:tblStyle w:val="Tabela-Siatka5"/>
        <w:tblpPr w:leftFromText="141" w:rightFromText="141" w:vertAnchor="page" w:horzAnchor="margin" w:tblpY="540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"/>
        <w:gridCol w:w="1136"/>
        <w:gridCol w:w="816"/>
        <w:gridCol w:w="803"/>
        <w:gridCol w:w="763"/>
      </w:tblGrid>
      <w:tr w:rsidR="00E73DE8" w:rsidRPr="00E73DE8" w14:paraId="25D57D1B" w14:textId="77777777" w:rsidTr="00E026C1"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E5B86F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  <w:bookmarkStart w:id="2" w:name="_Hlk148360158"/>
            <w:bookmarkStart w:id="3" w:name="_Hlk144834761"/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vAlign w:val="center"/>
          </w:tcPr>
          <w:p w14:paraId="0854F4B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E73DE8">
              <w:rPr>
                <w:rFonts w:eastAsia="Calibri" w:cs="Times New Roman"/>
                <w:color w:val="000000" w:themeColor="text1"/>
                <w:szCs w:val="24"/>
              </w:rPr>
              <w:t>Features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E3DD60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549469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Blood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265D4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color w:val="000000" w:themeColor="text1"/>
                <w:szCs w:val="24"/>
              </w:rPr>
              <w:t>Urine</w:t>
            </w:r>
            <w:proofErr w:type="spellEnd"/>
          </w:p>
        </w:tc>
      </w:tr>
      <w:tr w:rsidR="00E73DE8" w:rsidRPr="00E73DE8" w14:paraId="79223E6E" w14:textId="77777777" w:rsidTr="00592CBB">
        <w:tc>
          <w:tcPr>
            <w:tcW w:w="561" w:type="dxa"/>
            <w:vMerge w:val="restart"/>
            <w:tcBorders>
              <w:top w:val="nil"/>
              <w:left w:val="single" w:sz="4" w:space="0" w:color="auto"/>
              <w:bottom w:val="nil"/>
            </w:tcBorders>
            <w:textDirection w:val="btLr"/>
            <w:vAlign w:val="center"/>
          </w:tcPr>
          <w:p w14:paraId="0A2D4882" w14:textId="77777777" w:rsidR="003329E7" w:rsidRPr="00E73DE8" w:rsidRDefault="003329E7" w:rsidP="003329E7">
            <w:pPr>
              <w:spacing w:before="0" w:after="0"/>
              <w:ind w:left="113" w:right="113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 xml:space="preserve"> UROSEPSIS</w:t>
            </w: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435296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papC</w:t>
            </w:r>
            <w:proofErr w:type="spellEnd"/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C3F02C" w14:textId="0FBFB30F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60.7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AE1C436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3151F7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6C082B69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C1E9AA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2DE137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sfaD</w:t>
            </w:r>
            <w:proofErr w:type="spellEnd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/E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25FF9B" w14:textId="19294B4A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32.1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ACBA443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699F12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48DFFD51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764BFD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4DF1AB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cnf1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3CEEE9" w14:textId="2FED046B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25.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EA6268D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DEEAF6"/>
            <w:vAlign w:val="center"/>
          </w:tcPr>
          <w:p w14:paraId="5721DB1E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S↓</w:t>
            </w:r>
          </w:p>
        </w:tc>
      </w:tr>
      <w:tr w:rsidR="00E73DE8" w:rsidRPr="00E73DE8" w14:paraId="31F5DE7C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05EA16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F229C9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usp</w:t>
            </w:r>
            <w:proofErr w:type="spellEnd"/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39A4B0" w14:textId="573E55CA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35.7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86FD546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55A709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5B86A3A4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650933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1EAE4F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hlyA</w:t>
            </w:r>
            <w:proofErr w:type="spellEnd"/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120329" w14:textId="4FFA1D2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25.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9101C7A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215355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7683D976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40BA85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406864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fimG</w:t>
            </w:r>
            <w:proofErr w:type="spellEnd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/H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F1A9A1" w14:textId="50B0E37F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100.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0057581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79C4E8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55784C69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3A7443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8AF380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AC4215" w14:textId="01B4745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0.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06FC52B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EBDC89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72D25670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182D6B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930A1B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B1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F79C69" w14:textId="6129BB8B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10.7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6381029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D0A839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5D919F80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4B0EB0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7F1D1F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B2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8D2E64" w14:textId="1774C7F3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75.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A397D2E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843929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11E28BC6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A0E7E3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ECC901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E80786" w14:textId="62745411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3.6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B75898E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2AD964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54692EBA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18F87B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016073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D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DDE67A" w14:textId="15B5DB06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3.6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6DFDA32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C27E04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262FBACB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327627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EB952D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C6C57A" w14:textId="26F9CA11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7.1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092A2E7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8039A1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3AFA3F15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1DC767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778319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ED3744" w14:textId="71C9219B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10.7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76DF5BB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78F276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72CBD8F4" w14:textId="77777777" w:rsidTr="003329E7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52D489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B04AC8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31D1A4" w14:textId="4B4A2D0B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3.6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5446B80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14:paraId="6CDCEF0E" w14:textId="0C3457A6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S↓</w:t>
            </w:r>
          </w:p>
        </w:tc>
      </w:tr>
      <w:tr w:rsidR="00E73DE8" w:rsidRPr="00E73DE8" w14:paraId="1048ADE7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4F0600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A5DD22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R</w:t>
            </w:r>
            <w:r w:rsidRPr="00E73DE8">
              <w:rPr>
                <w:rFonts w:eastAsia="Calibri" w:cs="Times New Roman"/>
                <w:color w:val="000000" w:themeColor="text1"/>
                <w:szCs w:val="24"/>
                <w:vertAlign w:val="subscript"/>
              </w:rPr>
              <w:t>P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211E7E" w14:textId="0A4E3515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89.3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DEEAF6"/>
            <w:vAlign w:val="center"/>
          </w:tcPr>
          <w:p w14:paraId="469BAA01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S↓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FBE4D5"/>
            <w:vAlign w:val="center"/>
          </w:tcPr>
          <w:p w14:paraId="5CD5C739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US↑</w:t>
            </w:r>
          </w:p>
        </w:tc>
      </w:tr>
      <w:tr w:rsidR="00E73DE8" w:rsidRPr="00E73DE8" w14:paraId="01816986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442260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E7A435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R</w:t>
            </w:r>
            <w:r w:rsidRPr="00E73DE8">
              <w:rPr>
                <w:rFonts w:eastAsia="Calibri" w:cs="Times New Roman"/>
                <w:color w:val="000000" w:themeColor="text1"/>
                <w:szCs w:val="24"/>
                <w:vertAlign w:val="subscript"/>
              </w:rPr>
              <w:t>C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9324DF" w14:textId="27FEE196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17.9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FFA71E0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EF89AB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6974AF02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B9EBA8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926BCA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R</w:t>
            </w:r>
            <w:r w:rsidRPr="00E73DE8">
              <w:rPr>
                <w:rFonts w:eastAsia="Calibri" w:cs="Times New Roman"/>
                <w:color w:val="000000" w:themeColor="text1"/>
                <w:szCs w:val="24"/>
                <w:vertAlign w:val="subscript"/>
              </w:rPr>
              <w:t>A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3E0EEF" w14:textId="27D0B97C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10.7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ECFA589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0E7A3F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745CDF00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6ABDC3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FEBA1A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R</w:t>
            </w:r>
            <w:r w:rsidRPr="00E73DE8">
              <w:rPr>
                <w:rFonts w:eastAsia="Calibri" w:cs="Times New Roman"/>
                <w:color w:val="000000" w:themeColor="text1"/>
                <w:szCs w:val="24"/>
                <w:vertAlign w:val="subscript"/>
              </w:rPr>
              <w:t>F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367698" w14:textId="7E36BD3E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21.4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C70AEC9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EE41BD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1EFEF972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E4000F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E2F912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ESBL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79F52A" w14:textId="46763BAE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10.7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1BF2CFE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2DD2DB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167A678D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B454BE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23DE0E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MDR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0AA18A" w14:textId="608D92DA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7.1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8E41EE5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822962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0C0FE35A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E3429E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7FA2A7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C1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8FD93B" w14:textId="7E723BFF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28.6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98D69DF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238E1E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5B39D139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91ADFD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CCA8E3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C2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77EE79" w14:textId="3B35C1D1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82.1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10461E9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2D0C34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4179AF6E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1C6999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0BFE67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C3</w:t>
            </w:r>
          </w:p>
        </w:tc>
        <w:tc>
          <w:tcPr>
            <w:tcW w:w="81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2B9DDF" w14:textId="35C4C7CE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50.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8542F6E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AC6A60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538188CF" w14:textId="77777777" w:rsidTr="00592CBB">
        <w:tc>
          <w:tcPr>
            <w:tcW w:w="56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44BDE88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A503DD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C4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203E2" w14:textId="6DAA2231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53.6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BE3B3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B0166" w14:textId="77777777" w:rsidR="003329E7" w:rsidRPr="00E73DE8" w:rsidRDefault="003329E7" w:rsidP="003329E7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</w:tbl>
    <w:bookmarkEnd w:id="2"/>
    <w:p w14:paraId="08EEEB26" w14:textId="0852DC4A" w:rsidR="00E026C1" w:rsidRPr="00E73DE8" w:rsidRDefault="00E026C1" w:rsidP="002E672C">
      <w:pPr>
        <w:spacing w:before="240"/>
        <w:rPr>
          <w:rFonts w:cs="Times New Roman"/>
          <w:b/>
          <w:bCs/>
          <w:color w:val="000000" w:themeColor="text1"/>
          <w:szCs w:val="24"/>
        </w:rPr>
        <w:sectPr w:rsidR="00E026C1" w:rsidRPr="00E73DE8" w:rsidSect="00C4232B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  <w:r w:rsidRPr="00E73DE8">
        <w:rPr>
          <w:rFonts w:cs="Times New Roman"/>
          <w:b/>
          <w:bCs/>
          <w:color w:val="000000" w:themeColor="text1"/>
          <w:szCs w:val="24"/>
        </w:rPr>
        <w:t>Table S3</w:t>
      </w:r>
      <w:r w:rsidRPr="00E73DE8">
        <w:rPr>
          <w:rFonts w:cs="Times New Roman"/>
          <w:color w:val="000000" w:themeColor="text1"/>
          <w:szCs w:val="24"/>
        </w:rPr>
        <w:t xml:space="preserve"> The correlation between urosepsis and blood-derived and urine-derived </w:t>
      </w:r>
      <w:r w:rsidRPr="00E73DE8">
        <w:rPr>
          <w:rFonts w:cs="Times New Roman"/>
          <w:i/>
          <w:iCs/>
          <w:color w:val="000000" w:themeColor="text1"/>
          <w:szCs w:val="24"/>
        </w:rPr>
        <w:t>E. coli</w:t>
      </w:r>
      <w:r w:rsidRPr="00E73DE8">
        <w:rPr>
          <w:rFonts w:cs="Times New Roman"/>
          <w:color w:val="000000" w:themeColor="text1"/>
          <w:szCs w:val="24"/>
        </w:rPr>
        <w:t xml:space="preserve"> isolates in relation to a given features. Legend: % - percent of </w:t>
      </w:r>
      <w:proofErr w:type="spellStart"/>
      <w:r w:rsidRPr="00E73DE8">
        <w:rPr>
          <w:rFonts w:cs="Times New Roman"/>
          <w:color w:val="000000" w:themeColor="text1"/>
          <w:szCs w:val="24"/>
        </w:rPr>
        <w:t>uroseptic</w:t>
      </w:r>
      <w:proofErr w:type="spellEnd"/>
      <w:r w:rsidRPr="00E73DE8">
        <w:rPr>
          <w:rFonts w:cs="Times New Roman"/>
          <w:color w:val="000000" w:themeColor="text1"/>
          <w:szCs w:val="24"/>
        </w:rPr>
        <w:t xml:space="preserve"> isolates with given feature; </w:t>
      </w:r>
      <w:proofErr w:type="spellStart"/>
      <w:r w:rsidRPr="00E73DE8">
        <w:rPr>
          <w:rFonts w:cs="Times New Roman"/>
          <w:i/>
          <w:iCs/>
          <w:color w:val="000000" w:themeColor="text1"/>
          <w:szCs w:val="24"/>
        </w:rPr>
        <w:t>papC</w:t>
      </w:r>
      <w:proofErr w:type="spellEnd"/>
      <w:r w:rsidRPr="00E73DE8">
        <w:rPr>
          <w:rFonts w:cs="Times New Roman"/>
          <w:i/>
          <w:iCs/>
          <w:color w:val="000000" w:themeColor="text1"/>
          <w:szCs w:val="24"/>
        </w:rPr>
        <w:t xml:space="preserve">, </w:t>
      </w:r>
      <w:proofErr w:type="spellStart"/>
      <w:r w:rsidRPr="00E73DE8">
        <w:rPr>
          <w:rFonts w:cs="Times New Roman"/>
          <w:i/>
          <w:iCs/>
          <w:color w:val="000000" w:themeColor="text1"/>
          <w:szCs w:val="24"/>
        </w:rPr>
        <w:t>sfaD</w:t>
      </w:r>
      <w:proofErr w:type="spellEnd"/>
      <w:r w:rsidRPr="00E73DE8">
        <w:rPr>
          <w:rFonts w:cs="Times New Roman"/>
          <w:i/>
          <w:iCs/>
          <w:color w:val="000000" w:themeColor="text1"/>
          <w:szCs w:val="24"/>
        </w:rPr>
        <w:t xml:space="preserve">/E, cnf1, </w:t>
      </w:r>
      <w:proofErr w:type="spellStart"/>
      <w:r w:rsidRPr="00E73DE8">
        <w:rPr>
          <w:rFonts w:cs="Times New Roman"/>
          <w:i/>
          <w:iCs/>
          <w:color w:val="000000" w:themeColor="text1"/>
          <w:szCs w:val="24"/>
        </w:rPr>
        <w:t>usp</w:t>
      </w:r>
      <w:proofErr w:type="spellEnd"/>
      <w:r w:rsidRPr="00E73DE8">
        <w:rPr>
          <w:rFonts w:cs="Times New Roman"/>
          <w:i/>
          <w:iCs/>
          <w:color w:val="000000" w:themeColor="text1"/>
          <w:szCs w:val="24"/>
        </w:rPr>
        <w:t xml:space="preserve">, </w:t>
      </w:r>
      <w:proofErr w:type="spellStart"/>
      <w:r w:rsidRPr="00E73DE8">
        <w:rPr>
          <w:rFonts w:cs="Times New Roman"/>
          <w:i/>
          <w:iCs/>
          <w:color w:val="000000" w:themeColor="text1"/>
          <w:szCs w:val="24"/>
        </w:rPr>
        <w:t>hlyA</w:t>
      </w:r>
      <w:proofErr w:type="spellEnd"/>
      <w:r w:rsidRPr="00E73DE8">
        <w:rPr>
          <w:rFonts w:cs="Times New Roman"/>
          <w:i/>
          <w:iCs/>
          <w:color w:val="000000" w:themeColor="text1"/>
          <w:szCs w:val="24"/>
        </w:rPr>
        <w:t xml:space="preserve">, </w:t>
      </w:r>
      <w:proofErr w:type="spellStart"/>
      <w:r w:rsidRPr="00E73DE8">
        <w:rPr>
          <w:rFonts w:cs="Times New Roman"/>
          <w:i/>
          <w:iCs/>
          <w:color w:val="000000" w:themeColor="text1"/>
          <w:szCs w:val="24"/>
        </w:rPr>
        <w:t>fimG</w:t>
      </w:r>
      <w:proofErr w:type="spellEnd"/>
      <w:r w:rsidRPr="00E73DE8">
        <w:rPr>
          <w:rFonts w:cs="Times New Roman"/>
          <w:i/>
          <w:iCs/>
          <w:color w:val="000000" w:themeColor="text1"/>
          <w:szCs w:val="24"/>
        </w:rPr>
        <w:t>/H</w:t>
      </w:r>
      <w:r w:rsidRPr="00E73DE8">
        <w:rPr>
          <w:rFonts w:cs="Times New Roman"/>
          <w:color w:val="000000" w:themeColor="text1"/>
          <w:szCs w:val="24"/>
        </w:rPr>
        <w:t xml:space="preserve"> – virulence-associated genes; A, B1, B2, C, D, E, F – phylogenetic groups; S – isolates sensitive for all antibiotics; R</w:t>
      </w:r>
      <w:r w:rsidRPr="00E73DE8">
        <w:rPr>
          <w:rFonts w:cs="Times New Roman"/>
          <w:color w:val="000000" w:themeColor="text1"/>
          <w:szCs w:val="24"/>
          <w:vertAlign w:val="subscript"/>
        </w:rPr>
        <w:t>P</w:t>
      </w:r>
      <w:r w:rsidRPr="00E73DE8">
        <w:rPr>
          <w:rFonts w:cs="Times New Roman"/>
          <w:color w:val="000000" w:themeColor="text1"/>
          <w:szCs w:val="24"/>
        </w:rPr>
        <w:t xml:space="preserve"> – isolates resistant to at least one antibiotic from </w:t>
      </w:r>
      <w:proofErr w:type="spellStart"/>
      <w:r w:rsidRPr="00E73DE8">
        <w:rPr>
          <w:rFonts w:cs="Times New Roman"/>
          <w:color w:val="000000" w:themeColor="text1"/>
          <w:szCs w:val="24"/>
        </w:rPr>
        <w:t>penicillins</w:t>
      </w:r>
      <w:proofErr w:type="spellEnd"/>
      <w:r w:rsidRPr="00E73DE8">
        <w:rPr>
          <w:rFonts w:cs="Times New Roman"/>
          <w:color w:val="000000" w:themeColor="text1"/>
          <w:szCs w:val="24"/>
        </w:rPr>
        <w:t>; R</w:t>
      </w:r>
      <w:r w:rsidRPr="00E73DE8">
        <w:rPr>
          <w:rFonts w:cs="Times New Roman"/>
          <w:color w:val="000000" w:themeColor="text1"/>
          <w:szCs w:val="24"/>
          <w:vertAlign w:val="subscript"/>
        </w:rPr>
        <w:t>C</w:t>
      </w:r>
      <w:r w:rsidRPr="00E73DE8">
        <w:rPr>
          <w:rFonts w:cs="Times New Roman"/>
          <w:color w:val="000000" w:themeColor="text1"/>
          <w:szCs w:val="24"/>
        </w:rPr>
        <w:t xml:space="preserve"> – isolates resistant to at least one antibiotic from cephalosporins; R</w:t>
      </w:r>
      <w:r w:rsidRPr="00E73DE8">
        <w:rPr>
          <w:rFonts w:cs="Times New Roman"/>
          <w:color w:val="000000" w:themeColor="text1"/>
          <w:szCs w:val="24"/>
          <w:vertAlign w:val="subscript"/>
        </w:rPr>
        <w:t>A</w:t>
      </w:r>
      <w:r w:rsidRPr="00E73DE8">
        <w:rPr>
          <w:rFonts w:cs="Times New Roman"/>
          <w:color w:val="000000" w:themeColor="text1"/>
          <w:szCs w:val="24"/>
        </w:rPr>
        <w:t xml:space="preserve"> – isolates resistant to at least one aminoglycoside; R</w:t>
      </w:r>
      <w:r w:rsidRPr="00E73DE8">
        <w:rPr>
          <w:rFonts w:cs="Times New Roman"/>
          <w:color w:val="000000" w:themeColor="text1"/>
          <w:szCs w:val="24"/>
          <w:vertAlign w:val="subscript"/>
        </w:rPr>
        <w:t>F</w:t>
      </w:r>
      <w:r w:rsidRPr="00E73DE8">
        <w:rPr>
          <w:rFonts w:cs="Times New Roman"/>
          <w:color w:val="000000" w:themeColor="text1"/>
          <w:szCs w:val="24"/>
        </w:rPr>
        <w:t xml:space="preserve"> – isolates resistant to at least one fluoroquinolone; ESBL – isolates producing ESBL; MDR – isolates resistant to at least one antibiotic from every of three groups (III/IV generations of cephalosporins, aminoglycosides, fluoroquinolones); </w:t>
      </w:r>
      <w:bookmarkStart w:id="4" w:name="_Hlk147492935"/>
      <w:r w:rsidRPr="00E73DE8">
        <w:rPr>
          <w:rFonts w:cs="Times New Roman"/>
          <w:color w:val="000000" w:themeColor="text1"/>
          <w:szCs w:val="24"/>
        </w:rPr>
        <w:t xml:space="preserve">C1, C2, C3, C4 - CRISPR1, CRISPR2, CRISPR3, CRISPR4; </w:t>
      </w:r>
      <w:bookmarkEnd w:id="4"/>
      <w:r w:rsidRPr="00E73DE8">
        <w:rPr>
          <w:rFonts w:cs="Times New Roman"/>
          <w:color w:val="000000" w:themeColor="text1"/>
          <w:szCs w:val="24"/>
        </w:rPr>
        <w:t xml:space="preserve">US↑ or US↓ - </w:t>
      </w:r>
      <w:r w:rsidR="006F3702" w:rsidRPr="00E73DE8">
        <w:rPr>
          <w:rFonts w:eastAsia="Calibri" w:cs="Times New Roman"/>
          <w:color w:val="000000" w:themeColor="text1"/>
          <w:szCs w:val="24"/>
        </w:rPr>
        <w:t>feature was significantly more often found / less often found in urosepsis isolates</w:t>
      </w:r>
      <w:r w:rsidRPr="00E73DE8">
        <w:rPr>
          <w:rFonts w:cs="Times New Roman"/>
          <w:color w:val="000000" w:themeColor="text1"/>
          <w:szCs w:val="24"/>
        </w:rPr>
        <w:t>; - no statistical significance; chi-square (χ2) test, p&lt;0.05 was considered statistically significant</w:t>
      </w:r>
    </w:p>
    <w:bookmarkEnd w:id="3"/>
    <w:tbl>
      <w:tblPr>
        <w:tblStyle w:val="Tabela-Siatka3"/>
        <w:tblpPr w:leftFromText="141" w:rightFromText="141" w:vertAnchor="page" w:horzAnchor="margin" w:tblpY="3337"/>
        <w:tblW w:w="12697" w:type="dxa"/>
        <w:tblLayout w:type="fixed"/>
        <w:tblLook w:val="04A0" w:firstRow="1" w:lastRow="0" w:firstColumn="1" w:lastColumn="0" w:noHBand="0" w:noVBand="1"/>
      </w:tblPr>
      <w:tblGrid>
        <w:gridCol w:w="1992"/>
        <w:gridCol w:w="697"/>
        <w:gridCol w:w="850"/>
        <w:gridCol w:w="709"/>
        <w:gridCol w:w="567"/>
        <w:gridCol w:w="962"/>
        <w:gridCol w:w="709"/>
        <w:gridCol w:w="449"/>
        <w:gridCol w:w="623"/>
        <w:gridCol w:w="623"/>
        <w:gridCol w:w="467"/>
        <w:gridCol w:w="467"/>
        <w:gridCol w:w="467"/>
        <w:gridCol w:w="623"/>
        <w:gridCol w:w="623"/>
        <w:gridCol w:w="623"/>
        <w:gridCol w:w="623"/>
        <w:gridCol w:w="623"/>
      </w:tblGrid>
      <w:tr w:rsidR="00E73DE8" w:rsidRPr="00E73DE8" w14:paraId="0BFB1653" w14:textId="77777777" w:rsidTr="00E026C1">
        <w:trPr>
          <w:trHeight w:val="615"/>
        </w:trPr>
        <w:tc>
          <w:tcPr>
            <w:tcW w:w="1992" w:type="dxa"/>
            <w:vAlign w:val="center"/>
          </w:tcPr>
          <w:p w14:paraId="11519D2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697" w:type="dxa"/>
            <w:tcBorders>
              <w:left w:val="nil"/>
              <w:right w:val="nil"/>
            </w:tcBorders>
            <w:vAlign w:val="center"/>
          </w:tcPr>
          <w:p w14:paraId="03069DA4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papC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FDA401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sfaD</w:t>
            </w:r>
            <w:proofErr w:type="spellEnd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/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2D9B64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cnf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533BA2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usp</w:t>
            </w:r>
            <w:proofErr w:type="spellEnd"/>
          </w:p>
        </w:tc>
        <w:tc>
          <w:tcPr>
            <w:tcW w:w="962" w:type="dxa"/>
            <w:tcBorders>
              <w:left w:val="nil"/>
              <w:right w:val="nil"/>
            </w:tcBorders>
            <w:vAlign w:val="center"/>
          </w:tcPr>
          <w:p w14:paraId="3C7978F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fimG</w:t>
            </w:r>
            <w:proofErr w:type="spellEnd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/H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B2316F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i/>
                <w:iCs/>
                <w:color w:val="000000" w:themeColor="text1"/>
                <w:szCs w:val="24"/>
              </w:rPr>
              <w:t>hlyA</w:t>
            </w:r>
            <w:proofErr w:type="spellEnd"/>
          </w:p>
        </w:tc>
        <w:tc>
          <w:tcPr>
            <w:tcW w:w="449" w:type="dxa"/>
            <w:tcBorders>
              <w:left w:val="nil"/>
              <w:right w:val="nil"/>
            </w:tcBorders>
            <w:vAlign w:val="center"/>
          </w:tcPr>
          <w:p w14:paraId="2C34DD2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center"/>
          </w:tcPr>
          <w:p w14:paraId="03149F0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B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center"/>
          </w:tcPr>
          <w:p w14:paraId="49246C36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B2</w:t>
            </w:r>
          </w:p>
        </w:tc>
        <w:tc>
          <w:tcPr>
            <w:tcW w:w="467" w:type="dxa"/>
            <w:tcBorders>
              <w:left w:val="nil"/>
              <w:right w:val="nil"/>
            </w:tcBorders>
            <w:vAlign w:val="center"/>
          </w:tcPr>
          <w:p w14:paraId="155829B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467" w:type="dxa"/>
            <w:tcBorders>
              <w:left w:val="nil"/>
              <w:right w:val="nil"/>
            </w:tcBorders>
            <w:vAlign w:val="center"/>
          </w:tcPr>
          <w:p w14:paraId="724510A4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D</w:t>
            </w:r>
          </w:p>
        </w:tc>
        <w:tc>
          <w:tcPr>
            <w:tcW w:w="467" w:type="dxa"/>
            <w:tcBorders>
              <w:left w:val="nil"/>
              <w:right w:val="nil"/>
            </w:tcBorders>
            <w:vAlign w:val="center"/>
          </w:tcPr>
          <w:p w14:paraId="5E9C688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center"/>
          </w:tcPr>
          <w:p w14:paraId="3161D95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center"/>
          </w:tcPr>
          <w:p w14:paraId="11DB5BC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C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center"/>
          </w:tcPr>
          <w:p w14:paraId="275BFF1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C2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center"/>
          </w:tcPr>
          <w:p w14:paraId="0F54DDA2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C3</w:t>
            </w:r>
          </w:p>
        </w:tc>
        <w:tc>
          <w:tcPr>
            <w:tcW w:w="623" w:type="dxa"/>
            <w:tcBorders>
              <w:left w:val="nil"/>
            </w:tcBorders>
            <w:vAlign w:val="center"/>
          </w:tcPr>
          <w:p w14:paraId="45C75B0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C4</w:t>
            </w:r>
          </w:p>
        </w:tc>
      </w:tr>
      <w:tr w:rsidR="00E73DE8" w:rsidRPr="00E73DE8" w14:paraId="41CABB28" w14:textId="77777777" w:rsidTr="00E026C1">
        <w:trPr>
          <w:cantSplit/>
          <w:trHeight w:val="161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94234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color w:val="000000" w:themeColor="text1"/>
                <w:szCs w:val="24"/>
              </w:rPr>
              <w:t>Penicillins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A2C5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6722EAE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4199903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3B3E0C42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912F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180AA45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07AE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8823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8EAD2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56EE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B797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C0A2D4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3608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A054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8B15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8DDF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0A8AB9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</w:tr>
      <w:tr w:rsidR="00E73DE8" w:rsidRPr="00E73DE8" w14:paraId="4C571460" w14:textId="77777777" w:rsidTr="00E026C1">
        <w:trPr>
          <w:cantSplit/>
          <w:trHeight w:val="58"/>
        </w:trPr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7AD37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color w:val="000000" w:themeColor="text1"/>
                <w:szCs w:val="24"/>
              </w:rPr>
              <w:t>Cephalosporin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245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7195D1D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C91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024FBEB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3FC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097BF34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010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3A01244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EDF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2632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185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9D9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D88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BCB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346C9F5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  <w:vAlign w:val="center"/>
          </w:tcPr>
          <w:p w14:paraId="462A4F0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↑R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/>
            <w:vAlign w:val="center"/>
          </w:tcPr>
          <w:p w14:paraId="6026D21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↑R</w:t>
            </w:r>
          </w:p>
        </w:tc>
      </w:tr>
      <w:tr w:rsidR="00E73DE8" w:rsidRPr="00E73DE8" w14:paraId="72A6DD69" w14:textId="77777777" w:rsidTr="00E026C1">
        <w:trPr>
          <w:cantSplit/>
          <w:trHeight w:val="55"/>
        </w:trPr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B5740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color w:val="000000" w:themeColor="text1"/>
                <w:szCs w:val="24"/>
              </w:rPr>
              <w:t>Aminoglycoside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F40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4E6AD00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C4E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287DD7B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576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2FC1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E15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01B4CBD5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  <w:vAlign w:val="center"/>
          </w:tcPr>
          <w:p w14:paraId="0FFC5C36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↑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2F14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EA3C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BCB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85C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20801B1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6D9AE58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D556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/>
            <w:vAlign w:val="center"/>
          </w:tcPr>
          <w:p w14:paraId="12FC4319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↑R</w:t>
            </w:r>
          </w:p>
        </w:tc>
      </w:tr>
      <w:tr w:rsidR="00E73DE8" w:rsidRPr="00E73DE8" w14:paraId="1B022E9E" w14:textId="77777777" w:rsidTr="00E026C1">
        <w:trPr>
          <w:cantSplit/>
          <w:trHeight w:val="62"/>
        </w:trPr>
        <w:tc>
          <w:tcPr>
            <w:tcW w:w="1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9025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E73DE8">
              <w:rPr>
                <w:rFonts w:eastAsia="Calibri" w:cs="Times New Roman"/>
                <w:color w:val="000000" w:themeColor="text1"/>
                <w:szCs w:val="24"/>
              </w:rPr>
              <w:t>Fluoroquinolone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/>
            <w:vAlign w:val="center"/>
          </w:tcPr>
          <w:p w14:paraId="512BFE4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/>
            <w:vAlign w:val="center"/>
          </w:tcPr>
          <w:p w14:paraId="1FC5C90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/>
            <w:vAlign w:val="center"/>
          </w:tcPr>
          <w:p w14:paraId="01BCC01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/>
            <w:vAlign w:val="center"/>
          </w:tcPr>
          <w:p w14:paraId="412324C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7A782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/>
            <w:vAlign w:val="center"/>
          </w:tcPr>
          <w:p w14:paraId="63F231AB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8484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/>
            <w:vAlign w:val="center"/>
          </w:tcPr>
          <w:p w14:paraId="04AADAB7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↑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/>
            <w:vAlign w:val="center"/>
          </w:tcPr>
          <w:p w14:paraId="2995540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6720E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25C2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70310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/>
            <w:vAlign w:val="center"/>
          </w:tcPr>
          <w:p w14:paraId="11ED590D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↑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/>
            <w:vAlign w:val="center"/>
          </w:tcPr>
          <w:p w14:paraId="597E1233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↑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/>
            <w:vAlign w:val="center"/>
          </w:tcPr>
          <w:p w14:paraId="548D1D7F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/>
            <w:vAlign w:val="center"/>
          </w:tcPr>
          <w:p w14:paraId="44B16B5A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↓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14:paraId="657029D8" w14:textId="77777777" w:rsidR="00E026C1" w:rsidRPr="00E73DE8" w:rsidRDefault="00E026C1" w:rsidP="00E026C1">
            <w:pPr>
              <w:spacing w:before="0" w:after="0"/>
              <w:rPr>
                <w:rFonts w:eastAsia="Calibri" w:cs="Times New Roman"/>
                <w:color w:val="000000" w:themeColor="text1"/>
                <w:szCs w:val="24"/>
              </w:rPr>
            </w:pPr>
            <w:r w:rsidRPr="00E73DE8">
              <w:rPr>
                <w:rFonts w:eastAsia="Calibri" w:cs="Times New Roman"/>
                <w:color w:val="000000" w:themeColor="text1"/>
                <w:szCs w:val="24"/>
              </w:rPr>
              <w:t>↑R</w:t>
            </w:r>
          </w:p>
        </w:tc>
      </w:tr>
    </w:tbl>
    <w:p w14:paraId="50BFD6B6" w14:textId="23BABBD9" w:rsidR="00E026C1" w:rsidRPr="00E73DE8" w:rsidRDefault="00E026C1" w:rsidP="00E026C1">
      <w:pPr>
        <w:spacing w:before="0" w:after="160"/>
        <w:rPr>
          <w:rFonts w:cs="Times New Roman"/>
          <w:color w:val="000000" w:themeColor="text1"/>
          <w:szCs w:val="24"/>
        </w:rPr>
        <w:sectPr w:rsidR="00E026C1" w:rsidRPr="00E73DE8" w:rsidSect="00E026C1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r w:rsidRPr="00E73DE8">
        <w:rPr>
          <w:rFonts w:eastAsia="Calibri" w:cs="Times New Roman"/>
          <w:b/>
          <w:bCs/>
          <w:color w:val="000000" w:themeColor="text1"/>
          <w:szCs w:val="24"/>
        </w:rPr>
        <w:t>Table S4</w:t>
      </w:r>
      <w:r w:rsidRPr="00E73DE8">
        <w:rPr>
          <w:rFonts w:eastAsia="Calibri" w:cs="Times New Roman"/>
          <w:color w:val="000000" w:themeColor="text1"/>
          <w:szCs w:val="24"/>
        </w:rPr>
        <w:t xml:space="preserve"> </w:t>
      </w:r>
      <w:bookmarkStart w:id="5" w:name="_Hlk147493584"/>
      <w:r w:rsidRPr="00E73DE8">
        <w:rPr>
          <w:rFonts w:cs="Times New Roman"/>
          <w:color w:val="000000" w:themeColor="text1"/>
          <w:szCs w:val="24"/>
        </w:rPr>
        <w:t xml:space="preserve">The correlation between the resistance to the antibiotic groups and other features of </w:t>
      </w:r>
      <w:r w:rsidRPr="00E73DE8">
        <w:rPr>
          <w:rFonts w:cs="Times New Roman"/>
          <w:i/>
          <w:iCs/>
          <w:color w:val="000000" w:themeColor="text1"/>
          <w:szCs w:val="24"/>
        </w:rPr>
        <w:t>E. coli</w:t>
      </w:r>
      <w:r w:rsidRPr="00E73DE8">
        <w:rPr>
          <w:rFonts w:cs="Times New Roman"/>
          <w:color w:val="000000" w:themeColor="text1"/>
          <w:szCs w:val="24"/>
        </w:rPr>
        <w:t xml:space="preserve"> isolates. Legend: </w:t>
      </w:r>
      <w:proofErr w:type="spellStart"/>
      <w:r w:rsidRPr="00E73DE8">
        <w:rPr>
          <w:rFonts w:cs="Times New Roman"/>
          <w:i/>
          <w:iCs/>
          <w:color w:val="000000" w:themeColor="text1"/>
          <w:szCs w:val="24"/>
        </w:rPr>
        <w:t>papC</w:t>
      </w:r>
      <w:proofErr w:type="spellEnd"/>
      <w:r w:rsidRPr="00E73DE8">
        <w:rPr>
          <w:rFonts w:cs="Times New Roman"/>
          <w:i/>
          <w:iCs/>
          <w:color w:val="000000" w:themeColor="text1"/>
          <w:szCs w:val="24"/>
        </w:rPr>
        <w:t xml:space="preserve">, </w:t>
      </w:r>
      <w:proofErr w:type="spellStart"/>
      <w:r w:rsidRPr="00E73DE8">
        <w:rPr>
          <w:rFonts w:cs="Times New Roman"/>
          <w:i/>
          <w:iCs/>
          <w:color w:val="000000" w:themeColor="text1"/>
          <w:szCs w:val="24"/>
        </w:rPr>
        <w:t>sfaD</w:t>
      </w:r>
      <w:proofErr w:type="spellEnd"/>
      <w:r w:rsidRPr="00E73DE8">
        <w:rPr>
          <w:rFonts w:cs="Times New Roman"/>
          <w:i/>
          <w:iCs/>
          <w:color w:val="000000" w:themeColor="text1"/>
          <w:szCs w:val="24"/>
        </w:rPr>
        <w:t xml:space="preserve">/E, cnf1, </w:t>
      </w:r>
      <w:proofErr w:type="spellStart"/>
      <w:r w:rsidRPr="00E73DE8">
        <w:rPr>
          <w:rFonts w:cs="Times New Roman"/>
          <w:i/>
          <w:iCs/>
          <w:color w:val="000000" w:themeColor="text1"/>
          <w:szCs w:val="24"/>
        </w:rPr>
        <w:t>usp</w:t>
      </w:r>
      <w:proofErr w:type="spellEnd"/>
      <w:r w:rsidRPr="00E73DE8">
        <w:rPr>
          <w:rFonts w:cs="Times New Roman"/>
          <w:i/>
          <w:iCs/>
          <w:color w:val="000000" w:themeColor="text1"/>
          <w:szCs w:val="24"/>
        </w:rPr>
        <w:t xml:space="preserve">, </w:t>
      </w:r>
      <w:proofErr w:type="spellStart"/>
      <w:r w:rsidRPr="00E73DE8">
        <w:rPr>
          <w:rFonts w:cs="Times New Roman"/>
          <w:i/>
          <w:iCs/>
          <w:color w:val="000000" w:themeColor="text1"/>
          <w:szCs w:val="24"/>
        </w:rPr>
        <w:t>fimG</w:t>
      </w:r>
      <w:proofErr w:type="spellEnd"/>
      <w:r w:rsidRPr="00E73DE8">
        <w:rPr>
          <w:rFonts w:cs="Times New Roman"/>
          <w:i/>
          <w:iCs/>
          <w:color w:val="000000" w:themeColor="text1"/>
          <w:szCs w:val="24"/>
        </w:rPr>
        <w:t xml:space="preserve">/H, </w:t>
      </w:r>
      <w:proofErr w:type="spellStart"/>
      <w:r w:rsidRPr="00E73DE8">
        <w:rPr>
          <w:rFonts w:cs="Times New Roman"/>
          <w:i/>
          <w:iCs/>
          <w:color w:val="000000" w:themeColor="text1"/>
          <w:szCs w:val="24"/>
        </w:rPr>
        <w:t>hlyA</w:t>
      </w:r>
      <w:proofErr w:type="spellEnd"/>
      <w:r w:rsidRPr="00E73DE8">
        <w:rPr>
          <w:rFonts w:cs="Times New Roman"/>
          <w:color w:val="000000" w:themeColor="text1"/>
          <w:szCs w:val="24"/>
        </w:rPr>
        <w:t xml:space="preserve"> – </w:t>
      </w:r>
      <w:r w:rsidRPr="00E73DE8">
        <w:rPr>
          <w:rFonts w:eastAsia="Calibri" w:cs="Times New Roman"/>
          <w:color w:val="000000" w:themeColor="text1"/>
          <w:szCs w:val="24"/>
        </w:rPr>
        <w:t>virulence-associated genes</w:t>
      </w:r>
      <w:r w:rsidRPr="00E73DE8">
        <w:rPr>
          <w:rFonts w:cs="Times New Roman"/>
          <w:color w:val="000000" w:themeColor="text1"/>
          <w:szCs w:val="24"/>
        </w:rPr>
        <w:t xml:space="preserve">; A, B1, B2, C, D, E, F – phylogenetic groups; C1, C2, C3, C4 - CRISPR1, CRISPR2, CRISPR3, CRISPR4; R↑ or R↓ </w:t>
      </w:r>
      <w:r w:rsidR="006F3702" w:rsidRPr="00E73DE8">
        <w:rPr>
          <w:rFonts w:eastAsia="Calibri" w:cs="Times New Roman"/>
          <w:color w:val="000000" w:themeColor="text1"/>
          <w:szCs w:val="24"/>
        </w:rPr>
        <w:t>feature was significantly more often found / less often found in resistant isolates</w:t>
      </w:r>
      <w:r w:rsidRPr="00E73DE8">
        <w:rPr>
          <w:rFonts w:cs="Times New Roman"/>
          <w:color w:val="000000" w:themeColor="text1"/>
          <w:szCs w:val="24"/>
        </w:rPr>
        <w:t>; - no</w:t>
      </w:r>
      <w:r w:rsidR="006F3702" w:rsidRPr="00E73DE8">
        <w:rPr>
          <w:rFonts w:cs="Times New Roman"/>
          <w:color w:val="000000" w:themeColor="text1"/>
          <w:szCs w:val="24"/>
        </w:rPr>
        <w:t>t</w:t>
      </w:r>
      <w:r w:rsidRPr="00E73DE8">
        <w:rPr>
          <w:rFonts w:cs="Times New Roman"/>
          <w:color w:val="000000" w:themeColor="text1"/>
          <w:szCs w:val="24"/>
        </w:rPr>
        <w:t xml:space="preserve"> statistical</w:t>
      </w:r>
      <w:r w:rsidR="006F3702" w:rsidRPr="00E73DE8">
        <w:rPr>
          <w:rFonts w:cs="Times New Roman"/>
          <w:color w:val="000000" w:themeColor="text1"/>
          <w:szCs w:val="24"/>
        </w:rPr>
        <w:t>ly</w:t>
      </w:r>
      <w:r w:rsidRPr="00E73DE8">
        <w:rPr>
          <w:rFonts w:cs="Times New Roman"/>
          <w:color w:val="000000" w:themeColor="text1"/>
          <w:szCs w:val="24"/>
        </w:rPr>
        <w:t xml:space="preserve"> significan</w:t>
      </w:r>
      <w:r w:rsidR="006F3702" w:rsidRPr="00E73DE8">
        <w:rPr>
          <w:rFonts w:cs="Times New Roman"/>
          <w:color w:val="000000" w:themeColor="text1"/>
          <w:szCs w:val="24"/>
        </w:rPr>
        <w:t>t</w:t>
      </w:r>
      <w:r w:rsidRPr="00E73DE8">
        <w:rPr>
          <w:rFonts w:cs="Times New Roman"/>
          <w:color w:val="000000" w:themeColor="text1"/>
          <w:szCs w:val="24"/>
        </w:rPr>
        <w:t xml:space="preserve">; chi-square (χ2), p&lt;0.05 was considered statistically </w:t>
      </w:r>
      <w:proofErr w:type="spellStart"/>
      <w:r w:rsidRPr="00E73DE8">
        <w:rPr>
          <w:rFonts w:cs="Times New Roman"/>
          <w:color w:val="000000" w:themeColor="text1"/>
          <w:szCs w:val="24"/>
        </w:rPr>
        <w:t>significan</w:t>
      </w:r>
      <w:bookmarkEnd w:id="5"/>
      <w:proofErr w:type="spellEnd"/>
    </w:p>
    <w:p w14:paraId="136D394B" w14:textId="3A104381" w:rsidR="00410C56" w:rsidRPr="00E73DE8" w:rsidRDefault="00410C56" w:rsidP="00E026C1">
      <w:pPr>
        <w:spacing w:before="240"/>
        <w:rPr>
          <w:rFonts w:cs="Times New Roman"/>
          <w:color w:val="000000" w:themeColor="text1"/>
          <w:szCs w:val="24"/>
        </w:rPr>
      </w:pPr>
    </w:p>
    <w:sectPr w:rsidR="00410C56" w:rsidRPr="00E73DE8" w:rsidSect="00C4232B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A51D9" w14:textId="77777777" w:rsidR="00BD5CB5" w:rsidRDefault="00BD5CB5" w:rsidP="00117666">
      <w:pPr>
        <w:spacing w:after="0"/>
      </w:pPr>
      <w:r>
        <w:separator/>
      </w:r>
    </w:p>
  </w:endnote>
  <w:endnote w:type="continuationSeparator" w:id="0">
    <w:p w14:paraId="6F8936F8" w14:textId="77777777" w:rsidR="00BD5CB5" w:rsidRDefault="00BD5C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6502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650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650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6502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650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650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A188E" w14:textId="77777777" w:rsidR="00BD5CB5" w:rsidRDefault="00BD5CB5" w:rsidP="00117666">
      <w:pPr>
        <w:spacing w:after="0"/>
      </w:pPr>
      <w:r>
        <w:separator/>
      </w:r>
    </w:p>
  </w:footnote>
  <w:footnote w:type="continuationSeparator" w:id="0">
    <w:p w14:paraId="6C28DE43" w14:textId="77777777" w:rsidR="00BD5CB5" w:rsidRDefault="00BD5C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6502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6502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90147792" name="Obraz 19014779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3E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886"/>
    <w:rsid w:val="00177D84"/>
    <w:rsid w:val="001D7FFE"/>
    <w:rsid w:val="00267D18"/>
    <w:rsid w:val="002868E2"/>
    <w:rsid w:val="002869C3"/>
    <w:rsid w:val="002936E4"/>
    <w:rsid w:val="002B4A57"/>
    <w:rsid w:val="002C74CA"/>
    <w:rsid w:val="002E672C"/>
    <w:rsid w:val="00305DDB"/>
    <w:rsid w:val="003329E7"/>
    <w:rsid w:val="003356EA"/>
    <w:rsid w:val="003544FB"/>
    <w:rsid w:val="00365020"/>
    <w:rsid w:val="003D2D47"/>
    <w:rsid w:val="003D2F2D"/>
    <w:rsid w:val="00401590"/>
    <w:rsid w:val="00410C56"/>
    <w:rsid w:val="00447801"/>
    <w:rsid w:val="00452E9C"/>
    <w:rsid w:val="004735C8"/>
    <w:rsid w:val="004836A0"/>
    <w:rsid w:val="004961FF"/>
    <w:rsid w:val="004D7652"/>
    <w:rsid w:val="00517A89"/>
    <w:rsid w:val="005250F2"/>
    <w:rsid w:val="00527857"/>
    <w:rsid w:val="00593EEA"/>
    <w:rsid w:val="00594B7B"/>
    <w:rsid w:val="005A5EEE"/>
    <w:rsid w:val="006375C7"/>
    <w:rsid w:val="006375D3"/>
    <w:rsid w:val="00654E8F"/>
    <w:rsid w:val="00660D05"/>
    <w:rsid w:val="006820B1"/>
    <w:rsid w:val="006B7D14"/>
    <w:rsid w:val="006F3702"/>
    <w:rsid w:val="00701727"/>
    <w:rsid w:val="0070566C"/>
    <w:rsid w:val="00714C50"/>
    <w:rsid w:val="00725A7D"/>
    <w:rsid w:val="007501BE"/>
    <w:rsid w:val="00757F70"/>
    <w:rsid w:val="00784FC1"/>
    <w:rsid w:val="00790BB3"/>
    <w:rsid w:val="007C206C"/>
    <w:rsid w:val="007E4AA3"/>
    <w:rsid w:val="007F6FA0"/>
    <w:rsid w:val="00803D24"/>
    <w:rsid w:val="00817DD6"/>
    <w:rsid w:val="00863E3C"/>
    <w:rsid w:val="00874045"/>
    <w:rsid w:val="00885156"/>
    <w:rsid w:val="009151AA"/>
    <w:rsid w:val="0093429D"/>
    <w:rsid w:val="00943573"/>
    <w:rsid w:val="009642D9"/>
    <w:rsid w:val="00970F7D"/>
    <w:rsid w:val="00994A3D"/>
    <w:rsid w:val="009C2B12"/>
    <w:rsid w:val="009C70F3"/>
    <w:rsid w:val="009E5F61"/>
    <w:rsid w:val="00A174D9"/>
    <w:rsid w:val="00A569CD"/>
    <w:rsid w:val="00AB5EE2"/>
    <w:rsid w:val="00AB6715"/>
    <w:rsid w:val="00AD64A7"/>
    <w:rsid w:val="00B1671E"/>
    <w:rsid w:val="00B25EB8"/>
    <w:rsid w:val="00B354E1"/>
    <w:rsid w:val="00B37F4D"/>
    <w:rsid w:val="00B445E4"/>
    <w:rsid w:val="00B60CD1"/>
    <w:rsid w:val="00BA64EE"/>
    <w:rsid w:val="00BD5CB5"/>
    <w:rsid w:val="00C4232B"/>
    <w:rsid w:val="00C52A7B"/>
    <w:rsid w:val="00C56BAF"/>
    <w:rsid w:val="00C679AA"/>
    <w:rsid w:val="00C75972"/>
    <w:rsid w:val="00CA3C62"/>
    <w:rsid w:val="00CC0A3A"/>
    <w:rsid w:val="00CD066B"/>
    <w:rsid w:val="00CE4FEE"/>
    <w:rsid w:val="00D030C8"/>
    <w:rsid w:val="00D4789C"/>
    <w:rsid w:val="00DA2AD6"/>
    <w:rsid w:val="00DB59C3"/>
    <w:rsid w:val="00DC259A"/>
    <w:rsid w:val="00DE23E8"/>
    <w:rsid w:val="00E026C1"/>
    <w:rsid w:val="00E52377"/>
    <w:rsid w:val="00E53C10"/>
    <w:rsid w:val="00E64E17"/>
    <w:rsid w:val="00E73DE8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Zwykatabela11">
    <w:name w:val="Zwykła tabela 11"/>
    <w:basedOn w:val="Standardowy"/>
    <w:next w:val="Zwykatabela1"/>
    <w:uiPriority w:val="41"/>
    <w:rsid w:val="00E53C10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Zwykatabela1">
    <w:name w:val="Plain Table 1"/>
    <w:basedOn w:val="Standardowy"/>
    <w:uiPriority w:val="41"/>
    <w:rsid w:val="00E53C1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-Siatka4">
    <w:name w:val="Tabela - Siatka4"/>
    <w:basedOn w:val="Standardowy"/>
    <w:next w:val="Tabela-Siatka"/>
    <w:uiPriority w:val="39"/>
    <w:rsid w:val="00594B7B"/>
    <w:pPr>
      <w:spacing w:after="0" w:line="240" w:lineRule="auto"/>
    </w:pPr>
    <w:rPr>
      <w:rFonts w:ascii="Calibri" w:hAnsi="Calibri"/>
      <w:kern w:val="2"/>
      <w:lang w:val="pl-P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5">
    <w:name w:val="Tabela - Siatka5"/>
    <w:basedOn w:val="Standardowy"/>
    <w:next w:val="Tabela-Siatka"/>
    <w:uiPriority w:val="39"/>
    <w:rsid w:val="00410C56"/>
    <w:pPr>
      <w:spacing w:after="0" w:line="240" w:lineRule="auto"/>
    </w:pPr>
    <w:rPr>
      <w:rFonts w:ascii="Calibri" w:hAnsi="Calibri"/>
      <w:kern w:val="2"/>
      <w:lang w:val="pl-P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39"/>
    <w:rsid w:val="00410C56"/>
    <w:pPr>
      <w:spacing w:after="0" w:line="240" w:lineRule="auto"/>
    </w:pPr>
    <w:rPr>
      <w:kern w:val="2"/>
      <w:lang w:val="pl-P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Standardowy"/>
    <w:next w:val="Tabela-Siatka"/>
    <w:uiPriority w:val="39"/>
    <w:rsid w:val="00D4789C"/>
    <w:pPr>
      <w:spacing w:after="0" w:line="240" w:lineRule="auto"/>
    </w:pPr>
    <w:rPr>
      <w:rFonts w:ascii="Calibri" w:hAnsi="Calibri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896</Words>
  <Characters>5379</Characters>
  <Application>Microsoft Office Word</Application>
  <DocSecurity>0</DocSecurity>
  <Lines>44</Lines>
  <Paragraphs>1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a Dziuba</cp:lastModifiedBy>
  <cp:revision>3</cp:revision>
  <cp:lastPrinted>2013-10-03T12:51:00Z</cp:lastPrinted>
  <dcterms:created xsi:type="dcterms:W3CDTF">2023-10-25T21:56:00Z</dcterms:created>
  <dcterms:modified xsi:type="dcterms:W3CDTF">2023-10-26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